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19477" w14:textId="4BEC3D43" w:rsidR="008F4723" w:rsidRPr="0038391D" w:rsidRDefault="0007135F" w:rsidP="00BD5898">
      <w:pPr>
        <w:spacing w:after="0"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38391D">
        <w:rPr>
          <w:rFonts w:ascii="Times New Roman" w:hAnsi="Times New Roman" w:cs="Times New Roman" w:hint="eastAsia"/>
          <w:b/>
          <w:bCs/>
          <w:kern w:val="0"/>
          <w:sz w:val="22"/>
        </w:rPr>
        <w:t>S</w:t>
      </w:r>
      <w:r w:rsidRPr="0038391D">
        <w:rPr>
          <w:rFonts w:ascii="Times New Roman" w:hAnsi="Times New Roman" w:cs="Times New Roman"/>
          <w:b/>
          <w:bCs/>
          <w:kern w:val="0"/>
          <w:sz w:val="22"/>
        </w:rPr>
        <w:t>upplementary appendix</w:t>
      </w:r>
    </w:p>
    <w:p w14:paraId="40F70C34" w14:textId="6491C3FD" w:rsidR="0007135F" w:rsidRPr="0038391D" w:rsidRDefault="0007135F" w:rsidP="00BD589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p w14:paraId="47189C2C" w14:textId="1439F3F3" w:rsidR="00C9346A" w:rsidRPr="0038391D" w:rsidRDefault="00C9346A" w:rsidP="00C9346A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2"/>
        </w:rPr>
      </w:pPr>
      <w:r w:rsidRPr="0038391D">
        <w:rPr>
          <w:rFonts w:ascii="Times New Roman" w:hAnsi="Times New Roman" w:cs="Times New Roman"/>
          <w:b/>
          <w:bCs/>
          <w:sz w:val="22"/>
        </w:rPr>
        <w:t>Supplementary table 1.</w:t>
      </w:r>
      <w:r w:rsidRPr="0038391D">
        <w:rPr>
          <w:rFonts w:ascii="Times New Roman" w:hAnsi="Times New Roman" w:cs="Times New Roman"/>
          <w:sz w:val="22"/>
        </w:rPr>
        <w:t xml:space="preserve"> </w:t>
      </w:r>
      <w:r w:rsidRPr="0038391D">
        <w:rPr>
          <w:rFonts w:ascii="Times New Roman" w:hAnsi="Times New Roman" w:cs="Times New Roman" w:hint="eastAsia"/>
          <w:sz w:val="22"/>
        </w:rPr>
        <w:t>C</w:t>
      </w:r>
      <w:r w:rsidRPr="0038391D">
        <w:rPr>
          <w:rFonts w:ascii="Times New Roman" w:hAnsi="Times New Roman" w:cs="Times New Roman"/>
          <w:sz w:val="22"/>
        </w:rPr>
        <w:t xml:space="preserve">hanges of </w:t>
      </w:r>
      <w:r w:rsidRPr="0038391D">
        <w:rPr>
          <w:rFonts w:ascii="Times New Roman" w:hAnsi="Times New Roman" w:cs="Times New Roman" w:hint="eastAsia"/>
          <w:sz w:val="22"/>
        </w:rPr>
        <w:t>c</w:t>
      </w:r>
      <w:r w:rsidRPr="0038391D">
        <w:rPr>
          <w:rFonts w:ascii="Times New Roman" w:hAnsi="Times New Roman" w:cs="Times New Roman"/>
          <w:sz w:val="22"/>
        </w:rPr>
        <w:t xml:space="preserve">oronary plaque subtypes according to </w:t>
      </w:r>
      <w:proofErr w:type="spellStart"/>
      <w:r w:rsidRPr="0038391D">
        <w:rPr>
          <w:rFonts w:ascii="Times New Roman" w:hAnsi="Times New Roman" w:cs="Times New Roman"/>
          <w:kern w:val="0"/>
          <w:sz w:val="22"/>
          <w:lang w:val="en-GB"/>
        </w:rPr>
        <w:t>SBP</w:t>
      </w:r>
      <w:r w:rsidRPr="0038391D">
        <w:rPr>
          <w:rFonts w:ascii="Times New Roman" w:hAnsi="Times New Roman" w:cs="Times New Roman"/>
          <w:kern w:val="0"/>
          <w:sz w:val="22"/>
          <w:vertAlign w:val="subscript"/>
          <w:lang w:val="en-GB"/>
        </w:rPr>
        <w:t>maintain</w:t>
      </w:r>
      <w:proofErr w:type="spellEnd"/>
    </w:p>
    <w:p w14:paraId="36DFA98C" w14:textId="77777777" w:rsidR="00C9346A" w:rsidRPr="0038391D" w:rsidRDefault="00C9346A" w:rsidP="00BD589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p w14:paraId="5E477B69" w14:textId="72F539F6" w:rsidR="0007135F" w:rsidRPr="0038391D" w:rsidRDefault="0007135F" w:rsidP="00BD589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  <w:r w:rsidRPr="0038391D">
        <w:rPr>
          <w:rFonts w:ascii="Times New Roman" w:hAnsi="Times New Roman" w:cs="Times New Roman"/>
          <w:b/>
          <w:kern w:val="0"/>
          <w:sz w:val="22"/>
        </w:rPr>
        <w:t>Supplementary figure 1</w:t>
      </w:r>
      <w:r w:rsidR="00487343" w:rsidRPr="0038391D">
        <w:rPr>
          <w:rFonts w:ascii="Times New Roman" w:hAnsi="Times New Roman" w:cs="Times New Roman"/>
          <w:b/>
          <w:kern w:val="0"/>
          <w:sz w:val="22"/>
        </w:rPr>
        <w:t>.</w:t>
      </w:r>
      <w:r w:rsidRPr="0038391D">
        <w:rPr>
          <w:rFonts w:ascii="Times New Roman" w:hAnsi="Times New Roman" w:cs="Times New Roman"/>
          <w:kern w:val="0"/>
          <w:sz w:val="22"/>
        </w:rPr>
        <w:t xml:space="preserve"> Receiver operating characteristic curve of optimal </w:t>
      </w:r>
      <w:proofErr w:type="spellStart"/>
      <w:r w:rsidRPr="0038391D">
        <w:rPr>
          <w:rFonts w:ascii="Times New Roman" w:hAnsi="Times New Roman" w:cs="Times New Roman"/>
          <w:kern w:val="0"/>
          <w:sz w:val="22"/>
          <w:lang w:val="en-GB"/>
        </w:rPr>
        <w:t>SBP</w:t>
      </w:r>
      <w:r w:rsidRPr="0038391D">
        <w:rPr>
          <w:rFonts w:ascii="Times New Roman" w:hAnsi="Times New Roman" w:cs="Times New Roman"/>
          <w:kern w:val="0"/>
          <w:sz w:val="22"/>
          <w:vertAlign w:val="subscript"/>
          <w:lang w:val="en-GB"/>
        </w:rPr>
        <w:t>maintain</w:t>
      </w:r>
      <w:proofErr w:type="spellEnd"/>
      <w:r w:rsidRPr="0038391D">
        <w:rPr>
          <w:rFonts w:ascii="Times New Roman" w:hAnsi="Times New Roman" w:cs="Times New Roman"/>
          <w:kern w:val="0"/>
          <w:sz w:val="22"/>
        </w:rPr>
        <w:t xml:space="preserve"> for predicting coronary plaque progression</w:t>
      </w:r>
    </w:p>
    <w:p w14:paraId="44BD91F8" w14:textId="429D10B8" w:rsidR="00487343" w:rsidRDefault="00487343" w:rsidP="00BD5898">
      <w:pPr>
        <w:spacing w:after="0" w:line="480" w:lineRule="auto"/>
        <w:rPr>
          <w:rFonts w:ascii="Times New Roman" w:hAnsi="Times New Roman" w:cs="Times New Roman"/>
          <w:kern w:val="0"/>
          <w:sz w:val="22"/>
          <w:lang w:val="en-GB"/>
        </w:rPr>
      </w:pPr>
      <w:proofErr w:type="spellStart"/>
      <w:r w:rsidRPr="0038391D">
        <w:rPr>
          <w:rFonts w:ascii="Times New Roman" w:hAnsi="Times New Roman" w:cs="Times New Roman"/>
          <w:kern w:val="0"/>
          <w:sz w:val="22"/>
          <w:lang w:val="en-GB"/>
        </w:rPr>
        <w:t>SBP</w:t>
      </w:r>
      <w:r w:rsidRPr="0038391D">
        <w:rPr>
          <w:rFonts w:ascii="Times New Roman" w:hAnsi="Times New Roman" w:cs="Times New Roman"/>
          <w:kern w:val="0"/>
          <w:sz w:val="22"/>
          <w:vertAlign w:val="subscript"/>
          <w:lang w:val="en-GB"/>
        </w:rPr>
        <w:t>maintain</w:t>
      </w:r>
      <w:proofErr w:type="spellEnd"/>
      <w:r w:rsidRPr="0038391D">
        <w:rPr>
          <w:rFonts w:ascii="Times New Roman" w:hAnsi="Times New Roman" w:cs="Times New Roman"/>
          <w:kern w:val="0"/>
          <w:sz w:val="22"/>
          <w:vertAlign w:val="subscript"/>
          <w:lang w:val="en-GB"/>
        </w:rPr>
        <w:t xml:space="preserve">, </w:t>
      </w:r>
      <w:r w:rsidRPr="0038391D">
        <w:rPr>
          <w:rFonts w:ascii="Times New Roman" w:eastAsia="CharisSIL" w:hAnsi="Times New Roman" w:cs="Times New Roman"/>
          <w:kern w:val="0"/>
          <w:sz w:val="22"/>
        </w:rPr>
        <w:t xml:space="preserve">systolic blood pressure </w:t>
      </w:r>
      <w:r w:rsidRPr="0038391D">
        <w:rPr>
          <w:rFonts w:ascii="Times New Roman" w:hAnsi="Times New Roman" w:cs="Times New Roman"/>
          <w:kern w:val="0"/>
          <w:sz w:val="22"/>
          <w:lang w:val="en-GB"/>
        </w:rPr>
        <w:t>maintenance</w:t>
      </w:r>
    </w:p>
    <w:p w14:paraId="3C7CC31C" w14:textId="77777777" w:rsidR="008D52EE" w:rsidRPr="008D52EE" w:rsidRDefault="008D52EE" w:rsidP="008D52EE">
      <w:bookmarkStart w:id="0" w:name="_GoBack"/>
      <w:bookmarkEnd w:id="0"/>
    </w:p>
    <w:sectPr w:rsidR="008D52EE" w:rsidRPr="008D52EE" w:rsidSect="00331D46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75613" w14:textId="77777777" w:rsidR="007A7E3A" w:rsidRDefault="007A7E3A" w:rsidP="00B20601">
      <w:pPr>
        <w:spacing w:after="0" w:line="240" w:lineRule="auto"/>
      </w:pPr>
      <w:r>
        <w:separator/>
      </w:r>
    </w:p>
  </w:endnote>
  <w:endnote w:type="continuationSeparator" w:id="0">
    <w:p w14:paraId="5B256600" w14:textId="77777777" w:rsidR="007A7E3A" w:rsidRDefault="007A7E3A" w:rsidP="00B20601">
      <w:pPr>
        <w:spacing w:after="0" w:line="240" w:lineRule="auto"/>
      </w:pPr>
      <w:r>
        <w:continuationSeparator/>
      </w:r>
    </w:p>
  </w:endnote>
  <w:endnote w:type="continuationNotice" w:id="1">
    <w:p w14:paraId="22537FC1" w14:textId="77777777" w:rsidR="007A7E3A" w:rsidRDefault="007A7E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Rotis SansSerif Std Light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7662982"/>
      <w:docPartObj>
        <w:docPartGallery w:val="Page Numbers (Bottom of Page)"/>
        <w:docPartUnique/>
      </w:docPartObj>
    </w:sdtPr>
    <w:sdtEndPr/>
    <w:sdtContent>
      <w:p w14:paraId="1DB994C9" w14:textId="6B79161E" w:rsidR="003878BB" w:rsidRPr="0037784F" w:rsidRDefault="003878BB">
        <w:pPr>
          <w:pStyle w:val="Footer"/>
          <w:jc w:val="center"/>
        </w:pPr>
        <w:r w:rsidRPr="0037784F">
          <w:fldChar w:fldCharType="begin"/>
        </w:r>
        <w:r w:rsidRPr="0037784F">
          <w:instrText xml:space="preserve"> PAGE   \* MERGEFORMAT </w:instrText>
        </w:r>
        <w:r w:rsidRPr="0037784F">
          <w:fldChar w:fldCharType="separate"/>
        </w:r>
        <w:r w:rsidR="008D52EE">
          <w:rPr>
            <w:noProof/>
          </w:rPr>
          <w:t>1</w:t>
        </w:r>
        <w:r w:rsidRPr="0037784F">
          <w:fldChar w:fldCharType="end"/>
        </w:r>
      </w:p>
    </w:sdtContent>
  </w:sdt>
  <w:p w14:paraId="738D9E36" w14:textId="77777777" w:rsidR="003878BB" w:rsidRPr="0037784F" w:rsidRDefault="003878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A4430" w14:textId="77777777" w:rsidR="007A7E3A" w:rsidRDefault="007A7E3A" w:rsidP="00B20601">
      <w:pPr>
        <w:spacing w:after="0" w:line="240" w:lineRule="auto"/>
      </w:pPr>
      <w:r>
        <w:separator/>
      </w:r>
    </w:p>
  </w:footnote>
  <w:footnote w:type="continuationSeparator" w:id="0">
    <w:p w14:paraId="11388596" w14:textId="77777777" w:rsidR="007A7E3A" w:rsidRDefault="007A7E3A" w:rsidP="00B20601">
      <w:pPr>
        <w:spacing w:after="0" w:line="240" w:lineRule="auto"/>
      </w:pPr>
      <w:r>
        <w:continuationSeparator/>
      </w:r>
    </w:p>
  </w:footnote>
  <w:footnote w:type="continuationNotice" w:id="1">
    <w:p w14:paraId="2BF92D98" w14:textId="77777777" w:rsidR="007A7E3A" w:rsidRDefault="007A7E3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C625A"/>
    <w:multiLevelType w:val="hybridMultilevel"/>
    <w:tmpl w:val="7E981630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180D6A47"/>
    <w:multiLevelType w:val="hybridMultilevel"/>
    <w:tmpl w:val="3530F79C"/>
    <w:lvl w:ilvl="0" w:tplc="AFA279BA">
      <w:numFmt w:val="bullet"/>
      <w:lvlText w:val="-"/>
      <w:lvlJc w:val="left"/>
      <w:pPr>
        <w:ind w:left="720" w:hanging="360"/>
      </w:pPr>
      <w:rPr>
        <w:rFonts w:ascii="Yu Mincho" w:eastAsia="Yu Mincho" w:hAnsi="Yu Mincho" w:cs="Times New Roman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E52F08"/>
    <w:multiLevelType w:val="hybridMultilevel"/>
    <w:tmpl w:val="7EB20E9A"/>
    <w:lvl w:ilvl="0" w:tplc="6B7A844C">
      <w:start w:val="1"/>
      <w:numFmt w:val="decimal"/>
      <w:lvlText w:val="%1."/>
      <w:lvlJc w:val="left"/>
      <w:pPr>
        <w:ind w:left="400" w:hanging="400"/>
      </w:pPr>
      <w:rPr>
        <w:b w:val="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ko-KR" w:vendorID="64" w:dllVersion="0" w:nlCheck="1" w:checkStyle="0"/>
  <w:activeWritingStyle w:appName="MSWord" w:lang="fr-FR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DEzNDcyNjIwtDBV0lEKTi0uzszPAykwqQUA1rlgPSwAAAA="/>
  </w:docVars>
  <w:rsids>
    <w:rsidRoot w:val="00674D46"/>
    <w:rsid w:val="000005D7"/>
    <w:rsid w:val="000015CD"/>
    <w:rsid w:val="000023ED"/>
    <w:rsid w:val="0000324A"/>
    <w:rsid w:val="000044CA"/>
    <w:rsid w:val="00004868"/>
    <w:rsid w:val="00005527"/>
    <w:rsid w:val="00007560"/>
    <w:rsid w:val="000077FE"/>
    <w:rsid w:val="0000789C"/>
    <w:rsid w:val="000108EB"/>
    <w:rsid w:val="00010A0B"/>
    <w:rsid w:val="00010C17"/>
    <w:rsid w:val="00011AFF"/>
    <w:rsid w:val="00012807"/>
    <w:rsid w:val="00012CE8"/>
    <w:rsid w:val="00012F07"/>
    <w:rsid w:val="000135D4"/>
    <w:rsid w:val="000142E9"/>
    <w:rsid w:val="00014FC4"/>
    <w:rsid w:val="000159E4"/>
    <w:rsid w:val="000203CA"/>
    <w:rsid w:val="00024B93"/>
    <w:rsid w:val="0002525F"/>
    <w:rsid w:val="00025B59"/>
    <w:rsid w:val="000268E5"/>
    <w:rsid w:val="00027997"/>
    <w:rsid w:val="00027F6A"/>
    <w:rsid w:val="00027F89"/>
    <w:rsid w:val="00030A71"/>
    <w:rsid w:val="00032EA6"/>
    <w:rsid w:val="00035137"/>
    <w:rsid w:val="00035AD7"/>
    <w:rsid w:val="00035D4E"/>
    <w:rsid w:val="00037B87"/>
    <w:rsid w:val="0004023D"/>
    <w:rsid w:val="00041163"/>
    <w:rsid w:val="000455FD"/>
    <w:rsid w:val="00045D65"/>
    <w:rsid w:val="00046E8E"/>
    <w:rsid w:val="00046F6B"/>
    <w:rsid w:val="00047030"/>
    <w:rsid w:val="00047C30"/>
    <w:rsid w:val="00047CA6"/>
    <w:rsid w:val="0005120F"/>
    <w:rsid w:val="0005192F"/>
    <w:rsid w:val="00054476"/>
    <w:rsid w:val="0005481F"/>
    <w:rsid w:val="00054E8D"/>
    <w:rsid w:val="000553FC"/>
    <w:rsid w:val="00055D5D"/>
    <w:rsid w:val="00055E14"/>
    <w:rsid w:val="00057002"/>
    <w:rsid w:val="00061340"/>
    <w:rsid w:val="00061641"/>
    <w:rsid w:val="00063096"/>
    <w:rsid w:val="00063144"/>
    <w:rsid w:val="000632CC"/>
    <w:rsid w:val="00063A0E"/>
    <w:rsid w:val="00063C61"/>
    <w:rsid w:val="00065F49"/>
    <w:rsid w:val="00066968"/>
    <w:rsid w:val="000677DB"/>
    <w:rsid w:val="00070D40"/>
    <w:rsid w:val="0007135F"/>
    <w:rsid w:val="000717FC"/>
    <w:rsid w:val="00075626"/>
    <w:rsid w:val="000766A1"/>
    <w:rsid w:val="0008131E"/>
    <w:rsid w:val="000838C3"/>
    <w:rsid w:val="00084904"/>
    <w:rsid w:val="00084B44"/>
    <w:rsid w:val="000858F1"/>
    <w:rsid w:val="000868AA"/>
    <w:rsid w:val="00086999"/>
    <w:rsid w:val="00087133"/>
    <w:rsid w:val="000873D5"/>
    <w:rsid w:val="00087463"/>
    <w:rsid w:val="00090ECF"/>
    <w:rsid w:val="000923C0"/>
    <w:rsid w:val="00092C96"/>
    <w:rsid w:val="0009317C"/>
    <w:rsid w:val="00094541"/>
    <w:rsid w:val="00095417"/>
    <w:rsid w:val="00096AE7"/>
    <w:rsid w:val="000979C1"/>
    <w:rsid w:val="000A1ADC"/>
    <w:rsid w:val="000A2BDF"/>
    <w:rsid w:val="000A31EC"/>
    <w:rsid w:val="000A353D"/>
    <w:rsid w:val="000A51E3"/>
    <w:rsid w:val="000A52D1"/>
    <w:rsid w:val="000A5626"/>
    <w:rsid w:val="000A69D8"/>
    <w:rsid w:val="000A7205"/>
    <w:rsid w:val="000A7242"/>
    <w:rsid w:val="000A7943"/>
    <w:rsid w:val="000B174A"/>
    <w:rsid w:val="000B1A49"/>
    <w:rsid w:val="000B25CE"/>
    <w:rsid w:val="000B2A22"/>
    <w:rsid w:val="000B2F1E"/>
    <w:rsid w:val="000B3E41"/>
    <w:rsid w:val="000B507A"/>
    <w:rsid w:val="000B5F03"/>
    <w:rsid w:val="000B6996"/>
    <w:rsid w:val="000C0842"/>
    <w:rsid w:val="000C0F92"/>
    <w:rsid w:val="000C2309"/>
    <w:rsid w:val="000C2518"/>
    <w:rsid w:val="000C2A9D"/>
    <w:rsid w:val="000C460E"/>
    <w:rsid w:val="000C5A2C"/>
    <w:rsid w:val="000C5A82"/>
    <w:rsid w:val="000C5D95"/>
    <w:rsid w:val="000C74CB"/>
    <w:rsid w:val="000D0312"/>
    <w:rsid w:val="000D1F81"/>
    <w:rsid w:val="000D22D8"/>
    <w:rsid w:val="000D22EE"/>
    <w:rsid w:val="000D2DB7"/>
    <w:rsid w:val="000D3021"/>
    <w:rsid w:val="000D3B98"/>
    <w:rsid w:val="000D4402"/>
    <w:rsid w:val="000D46E4"/>
    <w:rsid w:val="000D6EA4"/>
    <w:rsid w:val="000E1285"/>
    <w:rsid w:val="000E15FA"/>
    <w:rsid w:val="000E17E3"/>
    <w:rsid w:val="000E3673"/>
    <w:rsid w:val="000E626D"/>
    <w:rsid w:val="000F0B69"/>
    <w:rsid w:val="000F1405"/>
    <w:rsid w:val="000F346B"/>
    <w:rsid w:val="000F674C"/>
    <w:rsid w:val="000F6F30"/>
    <w:rsid w:val="00102722"/>
    <w:rsid w:val="00105BA1"/>
    <w:rsid w:val="0010654D"/>
    <w:rsid w:val="0010698B"/>
    <w:rsid w:val="00106D8C"/>
    <w:rsid w:val="00112548"/>
    <w:rsid w:val="00112E34"/>
    <w:rsid w:val="00113608"/>
    <w:rsid w:val="0011416F"/>
    <w:rsid w:val="0011486E"/>
    <w:rsid w:val="00116052"/>
    <w:rsid w:val="00116667"/>
    <w:rsid w:val="00117476"/>
    <w:rsid w:val="00120104"/>
    <w:rsid w:val="00122A3E"/>
    <w:rsid w:val="00123140"/>
    <w:rsid w:val="00125486"/>
    <w:rsid w:val="00125FD4"/>
    <w:rsid w:val="00126B69"/>
    <w:rsid w:val="00126F6E"/>
    <w:rsid w:val="00131237"/>
    <w:rsid w:val="00131EEE"/>
    <w:rsid w:val="00132118"/>
    <w:rsid w:val="001324ED"/>
    <w:rsid w:val="001328A1"/>
    <w:rsid w:val="00134510"/>
    <w:rsid w:val="0013677A"/>
    <w:rsid w:val="00136BDE"/>
    <w:rsid w:val="00137138"/>
    <w:rsid w:val="00140E79"/>
    <w:rsid w:val="00140F26"/>
    <w:rsid w:val="00142F65"/>
    <w:rsid w:val="00143C67"/>
    <w:rsid w:val="00143F6D"/>
    <w:rsid w:val="00144C1F"/>
    <w:rsid w:val="001508D8"/>
    <w:rsid w:val="00151248"/>
    <w:rsid w:val="001517FB"/>
    <w:rsid w:val="00151EEE"/>
    <w:rsid w:val="00152A35"/>
    <w:rsid w:val="0015317E"/>
    <w:rsid w:val="00154DE6"/>
    <w:rsid w:val="00155357"/>
    <w:rsid w:val="0015565C"/>
    <w:rsid w:val="00157662"/>
    <w:rsid w:val="00160B5D"/>
    <w:rsid w:val="001616AE"/>
    <w:rsid w:val="00164C5A"/>
    <w:rsid w:val="001651FC"/>
    <w:rsid w:val="0016729F"/>
    <w:rsid w:val="001675F7"/>
    <w:rsid w:val="00167A7E"/>
    <w:rsid w:val="001702FD"/>
    <w:rsid w:val="00170AFD"/>
    <w:rsid w:val="001711DC"/>
    <w:rsid w:val="001715B5"/>
    <w:rsid w:val="00171DB6"/>
    <w:rsid w:val="00172284"/>
    <w:rsid w:val="0017293C"/>
    <w:rsid w:val="0017340D"/>
    <w:rsid w:val="00173E88"/>
    <w:rsid w:val="00176DDE"/>
    <w:rsid w:val="0017714C"/>
    <w:rsid w:val="001802CF"/>
    <w:rsid w:val="00180BA0"/>
    <w:rsid w:val="001812BC"/>
    <w:rsid w:val="00181FD5"/>
    <w:rsid w:val="00182785"/>
    <w:rsid w:val="00183854"/>
    <w:rsid w:val="00184ADC"/>
    <w:rsid w:val="001867DB"/>
    <w:rsid w:val="00186E80"/>
    <w:rsid w:val="001912A5"/>
    <w:rsid w:val="001915E1"/>
    <w:rsid w:val="001926FE"/>
    <w:rsid w:val="00192DD6"/>
    <w:rsid w:val="00192F80"/>
    <w:rsid w:val="001931F6"/>
    <w:rsid w:val="00197A76"/>
    <w:rsid w:val="001A0B3C"/>
    <w:rsid w:val="001A0E24"/>
    <w:rsid w:val="001A102B"/>
    <w:rsid w:val="001A148F"/>
    <w:rsid w:val="001A1D33"/>
    <w:rsid w:val="001A2225"/>
    <w:rsid w:val="001A2E6A"/>
    <w:rsid w:val="001A4851"/>
    <w:rsid w:val="001A50D2"/>
    <w:rsid w:val="001A56BD"/>
    <w:rsid w:val="001A638C"/>
    <w:rsid w:val="001B1789"/>
    <w:rsid w:val="001B226C"/>
    <w:rsid w:val="001B2379"/>
    <w:rsid w:val="001B35EA"/>
    <w:rsid w:val="001B4D9C"/>
    <w:rsid w:val="001B5572"/>
    <w:rsid w:val="001B5738"/>
    <w:rsid w:val="001B5D35"/>
    <w:rsid w:val="001B68F0"/>
    <w:rsid w:val="001C014F"/>
    <w:rsid w:val="001C021E"/>
    <w:rsid w:val="001C0827"/>
    <w:rsid w:val="001C162C"/>
    <w:rsid w:val="001C1960"/>
    <w:rsid w:val="001C1C61"/>
    <w:rsid w:val="001C1C78"/>
    <w:rsid w:val="001C2053"/>
    <w:rsid w:val="001C2142"/>
    <w:rsid w:val="001C2855"/>
    <w:rsid w:val="001C6C7C"/>
    <w:rsid w:val="001C6D02"/>
    <w:rsid w:val="001D0A5A"/>
    <w:rsid w:val="001D0C51"/>
    <w:rsid w:val="001D1594"/>
    <w:rsid w:val="001D2EBD"/>
    <w:rsid w:val="001D300F"/>
    <w:rsid w:val="001D3FC8"/>
    <w:rsid w:val="001D4D18"/>
    <w:rsid w:val="001D5129"/>
    <w:rsid w:val="001D51FB"/>
    <w:rsid w:val="001E0A7E"/>
    <w:rsid w:val="001E23B3"/>
    <w:rsid w:val="001E2D43"/>
    <w:rsid w:val="001E3961"/>
    <w:rsid w:val="001E44C9"/>
    <w:rsid w:val="001E4F54"/>
    <w:rsid w:val="001E5B1A"/>
    <w:rsid w:val="001E7446"/>
    <w:rsid w:val="001E7A74"/>
    <w:rsid w:val="001E7F15"/>
    <w:rsid w:val="001F012F"/>
    <w:rsid w:val="001F09DB"/>
    <w:rsid w:val="001F0BAA"/>
    <w:rsid w:val="001F13CE"/>
    <w:rsid w:val="001F15BE"/>
    <w:rsid w:val="001F19E7"/>
    <w:rsid w:val="001F2563"/>
    <w:rsid w:val="001F2C14"/>
    <w:rsid w:val="001F3D97"/>
    <w:rsid w:val="001F41CF"/>
    <w:rsid w:val="001F4C24"/>
    <w:rsid w:val="001F4D64"/>
    <w:rsid w:val="001F5CE5"/>
    <w:rsid w:val="001F5E46"/>
    <w:rsid w:val="001F6A2A"/>
    <w:rsid w:val="001F748C"/>
    <w:rsid w:val="001F7F88"/>
    <w:rsid w:val="00200427"/>
    <w:rsid w:val="00200B01"/>
    <w:rsid w:val="00200E22"/>
    <w:rsid w:val="002033A4"/>
    <w:rsid w:val="00203BD6"/>
    <w:rsid w:val="00203C58"/>
    <w:rsid w:val="002043D9"/>
    <w:rsid w:val="00205476"/>
    <w:rsid w:val="00206986"/>
    <w:rsid w:val="00206A74"/>
    <w:rsid w:val="00206E7A"/>
    <w:rsid w:val="00206FA1"/>
    <w:rsid w:val="00207514"/>
    <w:rsid w:val="002075B1"/>
    <w:rsid w:val="00210132"/>
    <w:rsid w:val="0021387D"/>
    <w:rsid w:val="002138EF"/>
    <w:rsid w:val="002147B8"/>
    <w:rsid w:val="00215AF7"/>
    <w:rsid w:val="00216395"/>
    <w:rsid w:val="00223234"/>
    <w:rsid w:val="002303B2"/>
    <w:rsid w:val="00231E29"/>
    <w:rsid w:val="00232631"/>
    <w:rsid w:val="00232D0D"/>
    <w:rsid w:val="00233713"/>
    <w:rsid w:val="00234181"/>
    <w:rsid w:val="00234A8A"/>
    <w:rsid w:val="00234DAE"/>
    <w:rsid w:val="0023597C"/>
    <w:rsid w:val="002366E2"/>
    <w:rsid w:val="002379C4"/>
    <w:rsid w:val="00237A2E"/>
    <w:rsid w:val="002401D2"/>
    <w:rsid w:val="00240DA3"/>
    <w:rsid w:val="00240F5E"/>
    <w:rsid w:val="00243BA8"/>
    <w:rsid w:val="00245564"/>
    <w:rsid w:val="00245DE1"/>
    <w:rsid w:val="00247A85"/>
    <w:rsid w:val="00247ECD"/>
    <w:rsid w:val="00250113"/>
    <w:rsid w:val="00250F25"/>
    <w:rsid w:val="0025176F"/>
    <w:rsid w:val="00251A3C"/>
    <w:rsid w:val="0025273F"/>
    <w:rsid w:val="00254522"/>
    <w:rsid w:val="0025509A"/>
    <w:rsid w:val="002551E1"/>
    <w:rsid w:val="0025558B"/>
    <w:rsid w:val="00255592"/>
    <w:rsid w:val="00255A63"/>
    <w:rsid w:val="002567B4"/>
    <w:rsid w:val="00256F60"/>
    <w:rsid w:val="002573F2"/>
    <w:rsid w:val="002604B0"/>
    <w:rsid w:val="00261B56"/>
    <w:rsid w:val="00263ECA"/>
    <w:rsid w:val="002644FB"/>
    <w:rsid w:val="00264535"/>
    <w:rsid w:val="00264D69"/>
    <w:rsid w:val="00265D89"/>
    <w:rsid w:val="00266CDA"/>
    <w:rsid w:val="00266EE5"/>
    <w:rsid w:val="00267184"/>
    <w:rsid w:val="00267F30"/>
    <w:rsid w:val="002700F6"/>
    <w:rsid w:val="00270D6F"/>
    <w:rsid w:val="00270E12"/>
    <w:rsid w:val="002736EE"/>
    <w:rsid w:val="00273F29"/>
    <w:rsid w:val="00275F99"/>
    <w:rsid w:val="00276231"/>
    <w:rsid w:val="002764CC"/>
    <w:rsid w:val="00277E2F"/>
    <w:rsid w:val="00281188"/>
    <w:rsid w:val="0028206E"/>
    <w:rsid w:val="002828AD"/>
    <w:rsid w:val="002834BA"/>
    <w:rsid w:val="00284515"/>
    <w:rsid w:val="00284829"/>
    <w:rsid w:val="00285971"/>
    <w:rsid w:val="002878FF"/>
    <w:rsid w:val="00290708"/>
    <w:rsid w:val="00290FC1"/>
    <w:rsid w:val="00291E8C"/>
    <w:rsid w:val="002922DC"/>
    <w:rsid w:val="00292BCD"/>
    <w:rsid w:val="00293D40"/>
    <w:rsid w:val="002948DE"/>
    <w:rsid w:val="00294AC0"/>
    <w:rsid w:val="00296851"/>
    <w:rsid w:val="002A0EEB"/>
    <w:rsid w:val="002A25E0"/>
    <w:rsid w:val="002A3306"/>
    <w:rsid w:val="002A4473"/>
    <w:rsid w:val="002A58DE"/>
    <w:rsid w:val="002A6D6B"/>
    <w:rsid w:val="002B088F"/>
    <w:rsid w:val="002B17F5"/>
    <w:rsid w:val="002B1833"/>
    <w:rsid w:val="002B1D16"/>
    <w:rsid w:val="002B2B2D"/>
    <w:rsid w:val="002B453E"/>
    <w:rsid w:val="002B506B"/>
    <w:rsid w:val="002B5140"/>
    <w:rsid w:val="002B5BE3"/>
    <w:rsid w:val="002B694B"/>
    <w:rsid w:val="002B7C5D"/>
    <w:rsid w:val="002C5E2B"/>
    <w:rsid w:val="002C63AB"/>
    <w:rsid w:val="002C6940"/>
    <w:rsid w:val="002D1730"/>
    <w:rsid w:val="002D1C2A"/>
    <w:rsid w:val="002D2721"/>
    <w:rsid w:val="002D3774"/>
    <w:rsid w:val="002D3D44"/>
    <w:rsid w:val="002D5FB9"/>
    <w:rsid w:val="002D69C7"/>
    <w:rsid w:val="002D7214"/>
    <w:rsid w:val="002D76A1"/>
    <w:rsid w:val="002E1081"/>
    <w:rsid w:val="002E1D1F"/>
    <w:rsid w:val="002E3E62"/>
    <w:rsid w:val="002E4687"/>
    <w:rsid w:val="002E623F"/>
    <w:rsid w:val="002E69F4"/>
    <w:rsid w:val="002E6C98"/>
    <w:rsid w:val="002E7769"/>
    <w:rsid w:val="002F131D"/>
    <w:rsid w:val="002F1C7F"/>
    <w:rsid w:val="002F1DD1"/>
    <w:rsid w:val="002F39AE"/>
    <w:rsid w:val="002F3F99"/>
    <w:rsid w:val="002F4ACD"/>
    <w:rsid w:val="002F4BAA"/>
    <w:rsid w:val="002F4DCB"/>
    <w:rsid w:val="002F79E8"/>
    <w:rsid w:val="0030005D"/>
    <w:rsid w:val="003035A7"/>
    <w:rsid w:val="00304270"/>
    <w:rsid w:val="00304573"/>
    <w:rsid w:val="003057FF"/>
    <w:rsid w:val="00305B7A"/>
    <w:rsid w:val="00307254"/>
    <w:rsid w:val="003140DD"/>
    <w:rsid w:val="00314ABD"/>
    <w:rsid w:val="00315BD2"/>
    <w:rsid w:val="00316073"/>
    <w:rsid w:val="00317182"/>
    <w:rsid w:val="00320C7D"/>
    <w:rsid w:val="00322B43"/>
    <w:rsid w:val="00322D60"/>
    <w:rsid w:val="00326514"/>
    <w:rsid w:val="003267CA"/>
    <w:rsid w:val="003273CF"/>
    <w:rsid w:val="00330681"/>
    <w:rsid w:val="00330F60"/>
    <w:rsid w:val="003313DF"/>
    <w:rsid w:val="00331D46"/>
    <w:rsid w:val="0033352D"/>
    <w:rsid w:val="0033429B"/>
    <w:rsid w:val="003352C7"/>
    <w:rsid w:val="00336F71"/>
    <w:rsid w:val="00341A3C"/>
    <w:rsid w:val="00342970"/>
    <w:rsid w:val="00342FDC"/>
    <w:rsid w:val="00344448"/>
    <w:rsid w:val="003458C5"/>
    <w:rsid w:val="00345B07"/>
    <w:rsid w:val="00345CCB"/>
    <w:rsid w:val="003468FE"/>
    <w:rsid w:val="00346AD8"/>
    <w:rsid w:val="00347359"/>
    <w:rsid w:val="00347D3B"/>
    <w:rsid w:val="0035011F"/>
    <w:rsid w:val="003529FD"/>
    <w:rsid w:val="00352E38"/>
    <w:rsid w:val="0035338B"/>
    <w:rsid w:val="00353974"/>
    <w:rsid w:val="003540DA"/>
    <w:rsid w:val="00355B8F"/>
    <w:rsid w:val="00355C47"/>
    <w:rsid w:val="00357D08"/>
    <w:rsid w:val="00357FE4"/>
    <w:rsid w:val="0036047A"/>
    <w:rsid w:val="003615DD"/>
    <w:rsid w:val="00361A8C"/>
    <w:rsid w:val="003625E0"/>
    <w:rsid w:val="00363E21"/>
    <w:rsid w:val="003657E3"/>
    <w:rsid w:val="00366A88"/>
    <w:rsid w:val="00366D5C"/>
    <w:rsid w:val="00372E92"/>
    <w:rsid w:val="00374332"/>
    <w:rsid w:val="0037637B"/>
    <w:rsid w:val="00376A2A"/>
    <w:rsid w:val="003770F8"/>
    <w:rsid w:val="00377323"/>
    <w:rsid w:val="00377838"/>
    <w:rsid w:val="0037784F"/>
    <w:rsid w:val="003804D6"/>
    <w:rsid w:val="003823B3"/>
    <w:rsid w:val="0038391D"/>
    <w:rsid w:val="00383DA2"/>
    <w:rsid w:val="00383E12"/>
    <w:rsid w:val="00384CF8"/>
    <w:rsid w:val="00385010"/>
    <w:rsid w:val="003853AB"/>
    <w:rsid w:val="00386A00"/>
    <w:rsid w:val="003878BB"/>
    <w:rsid w:val="00387C18"/>
    <w:rsid w:val="00390FC5"/>
    <w:rsid w:val="00391CA3"/>
    <w:rsid w:val="00393D8A"/>
    <w:rsid w:val="003944FD"/>
    <w:rsid w:val="00395D3B"/>
    <w:rsid w:val="00395D88"/>
    <w:rsid w:val="00397863"/>
    <w:rsid w:val="003A16E0"/>
    <w:rsid w:val="003A3D18"/>
    <w:rsid w:val="003A4275"/>
    <w:rsid w:val="003A4980"/>
    <w:rsid w:val="003A4B00"/>
    <w:rsid w:val="003A4E44"/>
    <w:rsid w:val="003A6FA2"/>
    <w:rsid w:val="003A719F"/>
    <w:rsid w:val="003B1571"/>
    <w:rsid w:val="003B20F0"/>
    <w:rsid w:val="003B21BD"/>
    <w:rsid w:val="003B2AE5"/>
    <w:rsid w:val="003B357B"/>
    <w:rsid w:val="003B383A"/>
    <w:rsid w:val="003B4BF6"/>
    <w:rsid w:val="003B4C93"/>
    <w:rsid w:val="003B4CD9"/>
    <w:rsid w:val="003B4CF8"/>
    <w:rsid w:val="003B70EF"/>
    <w:rsid w:val="003C0048"/>
    <w:rsid w:val="003C11F4"/>
    <w:rsid w:val="003C2361"/>
    <w:rsid w:val="003C2A5F"/>
    <w:rsid w:val="003C2AF1"/>
    <w:rsid w:val="003C2D7C"/>
    <w:rsid w:val="003C2F95"/>
    <w:rsid w:val="003C44A9"/>
    <w:rsid w:val="003C528B"/>
    <w:rsid w:val="003C5703"/>
    <w:rsid w:val="003C5C8E"/>
    <w:rsid w:val="003C6F69"/>
    <w:rsid w:val="003C75C6"/>
    <w:rsid w:val="003D07EC"/>
    <w:rsid w:val="003D27E8"/>
    <w:rsid w:val="003D2E59"/>
    <w:rsid w:val="003D4BAA"/>
    <w:rsid w:val="003D5D13"/>
    <w:rsid w:val="003D61B1"/>
    <w:rsid w:val="003D6C36"/>
    <w:rsid w:val="003D7412"/>
    <w:rsid w:val="003D7751"/>
    <w:rsid w:val="003E125D"/>
    <w:rsid w:val="003E28D5"/>
    <w:rsid w:val="003E3020"/>
    <w:rsid w:val="003E4E8C"/>
    <w:rsid w:val="003E4F4B"/>
    <w:rsid w:val="003E567C"/>
    <w:rsid w:val="003E5E30"/>
    <w:rsid w:val="003E6E6F"/>
    <w:rsid w:val="003E7B31"/>
    <w:rsid w:val="003F0846"/>
    <w:rsid w:val="003F0C59"/>
    <w:rsid w:val="003F0F1D"/>
    <w:rsid w:val="003F1027"/>
    <w:rsid w:val="003F1938"/>
    <w:rsid w:val="003F1C9C"/>
    <w:rsid w:val="003F1D8A"/>
    <w:rsid w:val="003F214E"/>
    <w:rsid w:val="003F539E"/>
    <w:rsid w:val="003F5A2C"/>
    <w:rsid w:val="004002FC"/>
    <w:rsid w:val="00402900"/>
    <w:rsid w:val="004042F2"/>
    <w:rsid w:val="004104E9"/>
    <w:rsid w:val="00410CB0"/>
    <w:rsid w:val="0041280B"/>
    <w:rsid w:val="0041329B"/>
    <w:rsid w:val="00413402"/>
    <w:rsid w:val="004167A9"/>
    <w:rsid w:val="0041690B"/>
    <w:rsid w:val="00416DE0"/>
    <w:rsid w:val="00417344"/>
    <w:rsid w:val="00417F82"/>
    <w:rsid w:val="00421B00"/>
    <w:rsid w:val="00422B6F"/>
    <w:rsid w:val="004230CC"/>
    <w:rsid w:val="00423A6E"/>
    <w:rsid w:val="004241B6"/>
    <w:rsid w:val="0042458D"/>
    <w:rsid w:val="00424D48"/>
    <w:rsid w:val="00425C08"/>
    <w:rsid w:val="00425CA7"/>
    <w:rsid w:val="00426ADF"/>
    <w:rsid w:val="00426D7E"/>
    <w:rsid w:val="0042709C"/>
    <w:rsid w:val="00427F6D"/>
    <w:rsid w:val="00434639"/>
    <w:rsid w:val="004348D2"/>
    <w:rsid w:val="004354F3"/>
    <w:rsid w:val="004362D1"/>
    <w:rsid w:val="004414A8"/>
    <w:rsid w:val="0044190F"/>
    <w:rsid w:val="004436C0"/>
    <w:rsid w:val="00443C94"/>
    <w:rsid w:val="00444555"/>
    <w:rsid w:val="0044552C"/>
    <w:rsid w:val="00446868"/>
    <w:rsid w:val="00451278"/>
    <w:rsid w:val="0045379A"/>
    <w:rsid w:val="004544F5"/>
    <w:rsid w:val="00455037"/>
    <w:rsid w:val="004563B7"/>
    <w:rsid w:val="00456744"/>
    <w:rsid w:val="0045699C"/>
    <w:rsid w:val="004576BD"/>
    <w:rsid w:val="004576EA"/>
    <w:rsid w:val="00457A3D"/>
    <w:rsid w:val="00460543"/>
    <w:rsid w:val="00460706"/>
    <w:rsid w:val="0046092D"/>
    <w:rsid w:val="004647DD"/>
    <w:rsid w:val="00466F3B"/>
    <w:rsid w:val="0046728A"/>
    <w:rsid w:val="00470DAE"/>
    <w:rsid w:val="0047235A"/>
    <w:rsid w:val="004724FB"/>
    <w:rsid w:val="00473A1F"/>
    <w:rsid w:val="00473AC1"/>
    <w:rsid w:val="0047453B"/>
    <w:rsid w:val="00474A6D"/>
    <w:rsid w:val="00474C5B"/>
    <w:rsid w:val="0047607C"/>
    <w:rsid w:val="00476DD6"/>
    <w:rsid w:val="00477D11"/>
    <w:rsid w:val="004811BE"/>
    <w:rsid w:val="00483744"/>
    <w:rsid w:val="0048423A"/>
    <w:rsid w:val="00484306"/>
    <w:rsid w:val="00485803"/>
    <w:rsid w:val="00487343"/>
    <w:rsid w:val="00487832"/>
    <w:rsid w:val="004901EE"/>
    <w:rsid w:val="004903A1"/>
    <w:rsid w:val="0049239F"/>
    <w:rsid w:val="004926F8"/>
    <w:rsid w:val="00492D67"/>
    <w:rsid w:val="00493017"/>
    <w:rsid w:val="00494B02"/>
    <w:rsid w:val="00494E43"/>
    <w:rsid w:val="00497996"/>
    <w:rsid w:val="004A05EC"/>
    <w:rsid w:val="004A0E60"/>
    <w:rsid w:val="004A28CE"/>
    <w:rsid w:val="004A2D55"/>
    <w:rsid w:val="004A3FE7"/>
    <w:rsid w:val="004A5920"/>
    <w:rsid w:val="004A6E27"/>
    <w:rsid w:val="004A6FF4"/>
    <w:rsid w:val="004B3940"/>
    <w:rsid w:val="004B4667"/>
    <w:rsid w:val="004B56BF"/>
    <w:rsid w:val="004B747D"/>
    <w:rsid w:val="004B78D7"/>
    <w:rsid w:val="004B7931"/>
    <w:rsid w:val="004C1100"/>
    <w:rsid w:val="004C510C"/>
    <w:rsid w:val="004C5E5B"/>
    <w:rsid w:val="004C7CE2"/>
    <w:rsid w:val="004D6043"/>
    <w:rsid w:val="004D6A61"/>
    <w:rsid w:val="004D6E02"/>
    <w:rsid w:val="004E166A"/>
    <w:rsid w:val="004E1EC7"/>
    <w:rsid w:val="004E23CE"/>
    <w:rsid w:val="004E429E"/>
    <w:rsid w:val="004E4340"/>
    <w:rsid w:val="004E65E8"/>
    <w:rsid w:val="004E6D3E"/>
    <w:rsid w:val="004F17B8"/>
    <w:rsid w:val="004F509A"/>
    <w:rsid w:val="004F50F2"/>
    <w:rsid w:val="004F54AF"/>
    <w:rsid w:val="004F5B8B"/>
    <w:rsid w:val="004F5CA6"/>
    <w:rsid w:val="004F647E"/>
    <w:rsid w:val="004F6CD9"/>
    <w:rsid w:val="004F7CDC"/>
    <w:rsid w:val="00500022"/>
    <w:rsid w:val="00500755"/>
    <w:rsid w:val="00500E06"/>
    <w:rsid w:val="005015C1"/>
    <w:rsid w:val="00501C5E"/>
    <w:rsid w:val="00502039"/>
    <w:rsid w:val="00502AF1"/>
    <w:rsid w:val="00503008"/>
    <w:rsid w:val="00503C3C"/>
    <w:rsid w:val="0050427C"/>
    <w:rsid w:val="00504E6C"/>
    <w:rsid w:val="005061ED"/>
    <w:rsid w:val="00506413"/>
    <w:rsid w:val="00506C68"/>
    <w:rsid w:val="00512933"/>
    <w:rsid w:val="005143E1"/>
    <w:rsid w:val="00514EA3"/>
    <w:rsid w:val="005150EB"/>
    <w:rsid w:val="00515555"/>
    <w:rsid w:val="00515E2E"/>
    <w:rsid w:val="005163CD"/>
    <w:rsid w:val="00520D32"/>
    <w:rsid w:val="00521051"/>
    <w:rsid w:val="005227A9"/>
    <w:rsid w:val="00522972"/>
    <w:rsid w:val="005240C8"/>
    <w:rsid w:val="00524B4F"/>
    <w:rsid w:val="00525B11"/>
    <w:rsid w:val="00526A9B"/>
    <w:rsid w:val="0052728A"/>
    <w:rsid w:val="005276A6"/>
    <w:rsid w:val="00527DC8"/>
    <w:rsid w:val="00530272"/>
    <w:rsid w:val="00531085"/>
    <w:rsid w:val="00532753"/>
    <w:rsid w:val="00532F3E"/>
    <w:rsid w:val="00534504"/>
    <w:rsid w:val="00534667"/>
    <w:rsid w:val="00534E2A"/>
    <w:rsid w:val="00535455"/>
    <w:rsid w:val="00535EF5"/>
    <w:rsid w:val="00536895"/>
    <w:rsid w:val="00537046"/>
    <w:rsid w:val="005372E4"/>
    <w:rsid w:val="00540251"/>
    <w:rsid w:val="00540C90"/>
    <w:rsid w:val="00541391"/>
    <w:rsid w:val="00541879"/>
    <w:rsid w:val="0054218D"/>
    <w:rsid w:val="005428CA"/>
    <w:rsid w:val="00542B19"/>
    <w:rsid w:val="00542F30"/>
    <w:rsid w:val="00545300"/>
    <w:rsid w:val="0054550A"/>
    <w:rsid w:val="00545605"/>
    <w:rsid w:val="00545DA7"/>
    <w:rsid w:val="00546B95"/>
    <w:rsid w:val="00547870"/>
    <w:rsid w:val="00547D45"/>
    <w:rsid w:val="00547EDB"/>
    <w:rsid w:val="00552423"/>
    <w:rsid w:val="00554AF7"/>
    <w:rsid w:val="00555E0E"/>
    <w:rsid w:val="00556E86"/>
    <w:rsid w:val="00557BC7"/>
    <w:rsid w:val="005602BA"/>
    <w:rsid w:val="00563CE8"/>
    <w:rsid w:val="005654D9"/>
    <w:rsid w:val="00565848"/>
    <w:rsid w:val="00565F71"/>
    <w:rsid w:val="00567753"/>
    <w:rsid w:val="00567972"/>
    <w:rsid w:val="00570891"/>
    <w:rsid w:val="005713FF"/>
    <w:rsid w:val="00573170"/>
    <w:rsid w:val="00573794"/>
    <w:rsid w:val="005739BA"/>
    <w:rsid w:val="005747B3"/>
    <w:rsid w:val="0057490A"/>
    <w:rsid w:val="00574A28"/>
    <w:rsid w:val="00575210"/>
    <w:rsid w:val="00575C94"/>
    <w:rsid w:val="0057770D"/>
    <w:rsid w:val="00577F32"/>
    <w:rsid w:val="0058318F"/>
    <w:rsid w:val="005835E8"/>
    <w:rsid w:val="0059019B"/>
    <w:rsid w:val="005922BB"/>
    <w:rsid w:val="00592DF5"/>
    <w:rsid w:val="00593A9B"/>
    <w:rsid w:val="00594069"/>
    <w:rsid w:val="00594100"/>
    <w:rsid w:val="005945D1"/>
    <w:rsid w:val="00594CDF"/>
    <w:rsid w:val="00594D99"/>
    <w:rsid w:val="005952B4"/>
    <w:rsid w:val="0059545F"/>
    <w:rsid w:val="0059690B"/>
    <w:rsid w:val="005969CD"/>
    <w:rsid w:val="00596AE7"/>
    <w:rsid w:val="00597153"/>
    <w:rsid w:val="00597EAE"/>
    <w:rsid w:val="00597F63"/>
    <w:rsid w:val="005A270B"/>
    <w:rsid w:val="005A2DD7"/>
    <w:rsid w:val="005A3077"/>
    <w:rsid w:val="005A353A"/>
    <w:rsid w:val="005A36F0"/>
    <w:rsid w:val="005A6550"/>
    <w:rsid w:val="005A6855"/>
    <w:rsid w:val="005A699D"/>
    <w:rsid w:val="005A732B"/>
    <w:rsid w:val="005B0709"/>
    <w:rsid w:val="005B0ACB"/>
    <w:rsid w:val="005B0EF3"/>
    <w:rsid w:val="005B2179"/>
    <w:rsid w:val="005B3AAB"/>
    <w:rsid w:val="005B3E2A"/>
    <w:rsid w:val="005B550E"/>
    <w:rsid w:val="005B5FC8"/>
    <w:rsid w:val="005B6D16"/>
    <w:rsid w:val="005C1C77"/>
    <w:rsid w:val="005C1DA5"/>
    <w:rsid w:val="005C3111"/>
    <w:rsid w:val="005C34E8"/>
    <w:rsid w:val="005C51E1"/>
    <w:rsid w:val="005C645A"/>
    <w:rsid w:val="005C6777"/>
    <w:rsid w:val="005C6915"/>
    <w:rsid w:val="005C7132"/>
    <w:rsid w:val="005D038A"/>
    <w:rsid w:val="005D10D3"/>
    <w:rsid w:val="005D209B"/>
    <w:rsid w:val="005D2CE6"/>
    <w:rsid w:val="005D4208"/>
    <w:rsid w:val="005D553D"/>
    <w:rsid w:val="005D6A87"/>
    <w:rsid w:val="005E1536"/>
    <w:rsid w:val="005E15B3"/>
    <w:rsid w:val="005E1E1B"/>
    <w:rsid w:val="005E26B1"/>
    <w:rsid w:val="005E4FCC"/>
    <w:rsid w:val="005E7B9C"/>
    <w:rsid w:val="005F4FDE"/>
    <w:rsid w:val="005F50B1"/>
    <w:rsid w:val="005F5820"/>
    <w:rsid w:val="005F647A"/>
    <w:rsid w:val="005F6711"/>
    <w:rsid w:val="005F70BC"/>
    <w:rsid w:val="005F7B28"/>
    <w:rsid w:val="005F7B64"/>
    <w:rsid w:val="00600474"/>
    <w:rsid w:val="00600EFE"/>
    <w:rsid w:val="0060139C"/>
    <w:rsid w:val="0060310E"/>
    <w:rsid w:val="00606118"/>
    <w:rsid w:val="006122FF"/>
    <w:rsid w:val="00613123"/>
    <w:rsid w:val="006143FD"/>
    <w:rsid w:val="00614BDA"/>
    <w:rsid w:val="006155AA"/>
    <w:rsid w:val="00622152"/>
    <w:rsid w:val="006249BB"/>
    <w:rsid w:val="0062540D"/>
    <w:rsid w:val="0063089D"/>
    <w:rsid w:val="00630A2D"/>
    <w:rsid w:val="00631C26"/>
    <w:rsid w:val="006326BC"/>
    <w:rsid w:val="00634DF6"/>
    <w:rsid w:val="0063633A"/>
    <w:rsid w:val="0063692E"/>
    <w:rsid w:val="0063749C"/>
    <w:rsid w:val="00637EEB"/>
    <w:rsid w:val="006402A3"/>
    <w:rsid w:val="00642C62"/>
    <w:rsid w:val="006442A7"/>
    <w:rsid w:val="00644F8F"/>
    <w:rsid w:val="0064556E"/>
    <w:rsid w:val="0064693A"/>
    <w:rsid w:val="006477FC"/>
    <w:rsid w:val="00647DE5"/>
    <w:rsid w:val="00650B23"/>
    <w:rsid w:val="006533F4"/>
    <w:rsid w:val="00653525"/>
    <w:rsid w:val="00653D0E"/>
    <w:rsid w:val="00653F6A"/>
    <w:rsid w:val="00654A97"/>
    <w:rsid w:val="00654DD3"/>
    <w:rsid w:val="00655115"/>
    <w:rsid w:val="00655AC9"/>
    <w:rsid w:val="006567A3"/>
    <w:rsid w:val="00656E7C"/>
    <w:rsid w:val="00662176"/>
    <w:rsid w:val="00662206"/>
    <w:rsid w:val="00662C7A"/>
    <w:rsid w:val="006637A1"/>
    <w:rsid w:val="006648C3"/>
    <w:rsid w:val="00664A74"/>
    <w:rsid w:val="006653E2"/>
    <w:rsid w:val="00665691"/>
    <w:rsid w:val="00667111"/>
    <w:rsid w:val="00667BC1"/>
    <w:rsid w:val="00670071"/>
    <w:rsid w:val="00670D01"/>
    <w:rsid w:val="0067304D"/>
    <w:rsid w:val="006737BA"/>
    <w:rsid w:val="00674D46"/>
    <w:rsid w:val="0067582A"/>
    <w:rsid w:val="00676447"/>
    <w:rsid w:val="0068204D"/>
    <w:rsid w:val="00682D3E"/>
    <w:rsid w:val="0068322C"/>
    <w:rsid w:val="006832AE"/>
    <w:rsid w:val="00683D8B"/>
    <w:rsid w:val="00684C46"/>
    <w:rsid w:val="00690A53"/>
    <w:rsid w:val="00690B03"/>
    <w:rsid w:val="00690C72"/>
    <w:rsid w:val="006911D6"/>
    <w:rsid w:val="006928B7"/>
    <w:rsid w:val="00692BFA"/>
    <w:rsid w:val="00694402"/>
    <w:rsid w:val="0069471A"/>
    <w:rsid w:val="006A0352"/>
    <w:rsid w:val="006A26AD"/>
    <w:rsid w:val="006A2DD9"/>
    <w:rsid w:val="006A4BE3"/>
    <w:rsid w:val="006A4D8D"/>
    <w:rsid w:val="006A6513"/>
    <w:rsid w:val="006A6D5B"/>
    <w:rsid w:val="006A71D9"/>
    <w:rsid w:val="006B0AA7"/>
    <w:rsid w:val="006B0D3F"/>
    <w:rsid w:val="006B2D27"/>
    <w:rsid w:val="006B41A5"/>
    <w:rsid w:val="006B43B7"/>
    <w:rsid w:val="006B5C45"/>
    <w:rsid w:val="006B669A"/>
    <w:rsid w:val="006B68DA"/>
    <w:rsid w:val="006C08BB"/>
    <w:rsid w:val="006C1193"/>
    <w:rsid w:val="006C4E00"/>
    <w:rsid w:val="006C5923"/>
    <w:rsid w:val="006C6041"/>
    <w:rsid w:val="006C7E91"/>
    <w:rsid w:val="006C7F0C"/>
    <w:rsid w:val="006D0EC0"/>
    <w:rsid w:val="006D218C"/>
    <w:rsid w:val="006D3279"/>
    <w:rsid w:val="006D5406"/>
    <w:rsid w:val="006D660F"/>
    <w:rsid w:val="006D748F"/>
    <w:rsid w:val="006E1D06"/>
    <w:rsid w:val="006E2F67"/>
    <w:rsid w:val="006E35FD"/>
    <w:rsid w:val="006E5473"/>
    <w:rsid w:val="006E57A3"/>
    <w:rsid w:val="006E6CB3"/>
    <w:rsid w:val="006E754E"/>
    <w:rsid w:val="006E7C21"/>
    <w:rsid w:val="006F0827"/>
    <w:rsid w:val="006F1A18"/>
    <w:rsid w:val="006F2F0D"/>
    <w:rsid w:val="006F3BC7"/>
    <w:rsid w:val="006F3BD5"/>
    <w:rsid w:val="006F4603"/>
    <w:rsid w:val="006F5A4C"/>
    <w:rsid w:val="006F5D08"/>
    <w:rsid w:val="006F695D"/>
    <w:rsid w:val="006F6C28"/>
    <w:rsid w:val="00703E93"/>
    <w:rsid w:val="00704309"/>
    <w:rsid w:val="00704F6D"/>
    <w:rsid w:val="0070605B"/>
    <w:rsid w:val="0070654A"/>
    <w:rsid w:val="00710325"/>
    <w:rsid w:val="00710A70"/>
    <w:rsid w:val="007114AD"/>
    <w:rsid w:val="007115A2"/>
    <w:rsid w:val="007179B8"/>
    <w:rsid w:val="0072001D"/>
    <w:rsid w:val="00720253"/>
    <w:rsid w:val="00720FC8"/>
    <w:rsid w:val="0072217C"/>
    <w:rsid w:val="0072264C"/>
    <w:rsid w:val="00722CCE"/>
    <w:rsid w:val="007253BD"/>
    <w:rsid w:val="00727077"/>
    <w:rsid w:val="00727C35"/>
    <w:rsid w:val="00730378"/>
    <w:rsid w:val="00731C5E"/>
    <w:rsid w:val="00733BEB"/>
    <w:rsid w:val="00733CE3"/>
    <w:rsid w:val="007346C6"/>
    <w:rsid w:val="00734814"/>
    <w:rsid w:val="007360F0"/>
    <w:rsid w:val="00740037"/>
    <w:rsid w:val="00740168"/>
    <w:rsid w:val="00742A60"/>
    <w:rsid w:val="00743ABC"/>
    <w:rsid w:val="00743F8E"/>
    <w:rsid w:val="0074404B"/>
    <w:rsid w:val="00744707"/>
    <w:rsid w:val="00744967"/>
    <w:rsid w:val="00744E63"/>
    <w:rsid w:val="00745DE2"/>
    <w:rsid w:val="007460AB"/>
    <w:rsid w:val="00746F15"/>
    <w:rsid w:val="0075053D"/>
    <w:rsid w:val="0075063D"/>
    <w:rsid w:val="007513D6"/>
    <w:rsid w:val="0075187B"/>
    <w:rsid w:val="00751918"/>
    <w:rsid w:val="00751BEF"/>
    <w:rsid w:val="00754437"/>
    <w:rsid w:val="00755090"/>
    <w:rsid w:val="007608C3"/>
    <w:rsid w:val="00760F7A"/>
    <w:rsid w:val="007647DC"/>
    <w:rsid w:val="00765E79"/>
    <w:rsid w:val="00766A81"/>
    <w:rsid w:val="00770105"/>
    <w:rsid w:val="00771457"/>
    <w:rsid w:val="00773151"/>
    <w:rsid w:val="00773924"/>
    <w:rsid w:val="00774887"/>
    <w:rsid w:val="007749E5"/>
    <w:rsid w:val="00776928"/>
    <w:rsid w:val="007805E3"/>
    <w:rsid w:val="00780E64"/>
    <w:rsid w:val="00781D08"/>
    <w:rsid w:val="007821C1"/>
    <w:rsid w:val="007838DF"/>
    <w:rsid w:val="007843EE"/>
    <w:rsid w:val="00786785"/>
    <w:rsid w:val="007872C5"/>
    <w:rsid w:val="00790FF0"/>
    <w:rsid w:val="00791BED"/>
    <w:rsid w:val="00792868"/>
    <w:rsid w:val="00793035"/>
    <w:rsid w:val="007932FF"/>
    <w:rsid w:val="00794F67"/>
    <w:rsid w:val="007958EE"/>
    <w:rsid w:val="00795D30"/>
    <w:rsid w:val="007969A4"/>
    <w:rsid w:val="007A148B"/>
    <w:rsid w:val="007A1C48"/>
    <w:rsid w:val="007A2BB4"/>
    <w:rsid w:val="007A2EA6"/>
    <w:rsid w:val="007A440B"/>
    <w:rsid w:val="007A447A"/>
    <w:rsid w:val="007A4F60"/>
    <w:rsid w:val="007A6F0A"/>
    <w:rsid w:val="007A7771"/>
    <w:rsid w:val="007A7E3A"/>
    <w:rsid w:val="007B2079"/>
    <w:rsid w:val="007B21A4"/>
    <w:rsid w:val="007B2693"/>
    <w:rsid w:val="007B3141"/>
    <w:rsid w:val="007B57F2"/>
    <w:rsid w:val="007B5AC4"/>
    <w:rsid w:val="007B5FC8"/>
    <w:rsid w:val="007B72C9"/>
    <w:rsid w:val="007B7464"/>
    <w:rsid w:val="007C129D"/>
    <w:rsid w:val="007C48BE"/>
    <w:rsid w:val="007C665A"/>
    <w:rsid w:val="007C7BF7"/>
    <w:rsid w:val="007D15DF"/>
    <w:rsid w:val="007D1FAC"/>
    <w:rsid w:val="007D3F89"/>
    <w:rsid w:val="007D5750"/>
    <w:rsid w:val="007D6D91"/>
    <w:rsid w:val="007D7488"/>
    <w:rsid w:val="007D7BDB"/>
    <w:rsid w:val="007E160C"/>
    <w:rsid w:val="007E4C36"/>
    <w:rsid w:val="007E57C9"/>
    <w:rsid w:val="007E5DD8"/>
    <w:rsid w:val="007E72B6"/>
    <w:rsid w:val="007E790C"/>
    <w:rsid w:val="007F08E9"/>
    <w:rsid w:val="007F3E00"/>
    <w:rsid w:val="007F5060"/>
    <w:rsid w:val="00800BCD"/>
    <w:rsid w:val="00801D63"/>
    <w:rsid w:val="008021A8"/>
    <w:rsid w:val="008025FF"/>
    <w:rsid w:val="00804BD4"/>
    <w:rsid w:val="00805E3A"/>
    <w:rsid w:val="0080682F"/>
    <w:rsid w:val="0080689C"/>
    <w:rsid w:val="00807787"/>
    <w:rsid w:val="00810D09"/>
    <w:rsid w:val="008119B5"/>
    <w:rsid w:val="00811CBC"/>
    <w:rsid w:val="008124C5"/>
    <w:rsid w:val="00813D66"/>
    <w:rsid w:val="0081632D"/>
    <w:rsid w:val="00820ADA"/>
    <w:rsid w:val="00821632"/>
    <w:rsid w:val="00821F89"/>
    <w:rsid w:val="0082204E"/>
    <w:rsid w:val="00822158"/>
    <w:rsid w:val="008221D0"/>
    <w:rsid w:val="008222F1"/>
    <w:rsid w:val="008223C2"/>
    <w:rsid w:val="0082447E"/>
    <w:rsid w:val="00825AAA"/>
    <w:rsid w:val="00825F0C"/>
    <w:rsid w:val="0082709F"/>
    <w:rsid w:val="0083077D"/>
    <w:rsid w:val="008307E5"/>
    <w:rsid w:val="00832C8E"/>
    <w:rsid w:val="0083353E"/>
    <w:rsid w:val="00834167"/>
    <w:rsid w:val="0083517F"/>
    <w:rsid w:val="008352DD"/>
    <w:rsid w:val="0083748F"/>
    <w:rsid w:val="008377C4"/>
    <w:rsid w:val="00837CC6"/>
    <w:rsid w:val="00837D73"/>
    <w:rsid w:val="00842F80"/>
    <w:rsid w:val="008433E2"/>
    <w:rsid w:val="00843B38"/>
    <w:rsid w:val="00844C5B"/>
    <w:rsid w:val="00846E8C"/>
    <w:rsid w:val="00846F6E"/>
    <w:rsid w:val="00847298"/>
    <w:rsid w:val="008501FD"/>
    <w:rsid w:val="00850557"/>
    <w:rsid w:val="00850D65"/>
    <w:rsid w:val="00850E79"/>
    <w:rsid w:val="00851584"/>
    <w:rsid w:val="0085303E"/>
    <w:rsid w:val="00853049"/>
    <w:rsid w:val="0085508D"/>
    <w:rsid w:val="00856AB2"/>
    <w:rsid w:val="00856E82"/>
    <w:rsid w:val="0086026D"/>
    <w:rsid w:val="00861F15"/>
    <w:rsid w:val="00863F40"/>
    <w:rsid w:val="00865918"/>
    <w:rsid w:val="008672BA"/>
    <w:rsid w:val="00867E57"/>
    <w:rsid w:val="00870104"/>
    <w:rsid w:val="0087057B"/>
    <w:rsid w:val="008705E5"/>
    <w:rsid w:val="00870603"/>
    <w:rsid w:val="0087181F"/>
    <w:rsid w:val="00873177"/>
    <w:rsid w:val="008754C9"/>
    <w:rsid w:val="0087573F"/>
    <w:rsid w:val="00876FE8"/>
    <w:rsid w:val="008831B0"/>
    <w:rsid w:val="00883495"/>
    <w:rsid w:val="00886615"/>
    <w:rsid w:val="0088687D"/>
    <w:rsid w:val="00890223"/>
    <w:rsid w:val="0089107F"/>
    <w:rsid w:val="0089124E"/>
    <w:rsid w:val="00892ABE"/>
    <w:rsid w:val="00893010"/>
    <w:rsid w:val="00893E7C"/>
    <w:rsid w:val="00893FA2"/>
    <w:rsid w:val="008940ED"/>
    <w:rsid w:val="008970FB"/>
    <w:rsid w:val="008971FB"/>
    <w:rsid w:val="00897C1A"/>
    <w:rsid w:val="008A1960"/>
    <w:rsid w:val="008A2BD2"/>
    <w:rsid w:val="008A5BF0"/>
    <w:rsid w:val="008A5C52"/>
    <w:rsid w:val="008A62EC"/>
    <w:rsid w:val="008A64EB"/>
    <w:rsid w:val="008A691A"/>
    <w:rsid w:val="008A6CCA"/>
    <w:rsid w:val="008B0813"/>
    <w:rsid w:val="008B090E"/>
    <w:rsid w:val="008B1479"/>
    <w:rsid w:val="008B1B71"/>
    <w:rsid w:val="008B43B9"/>
    <w:rsid w:val="008B48CE"/>
    <w:rsid w:val="008B6CC4"/>
    <w:rsid w:val="008B6D06"/>
    <w:rsid w:val="008C01C7"/>
    <w:rsid w:val="008C085C"/>
    <w:rsid w:val="008C13A0"/>
    <w:rsid w:val="008C1691"/>
    <w:rsid w:val="008C1DDA"/>
    <w:rsid w:val="008C2D4C"/>
    <w:rsid w:val="008C3F61"/>
    <w:rsid w:val="008C5A32"/>
    <w:rsid w:val="008C74EA"/>
    <w:rsid w:val="008C7D41"/>
    <w:rsid w:val="008D1C87"/>
    <w:rsid w:val="008D1F7F"/>
    <w:rsid w:val="008D3752"/>
    <w:rsid w:val="008D4FD6"/>
    <w:rsid w:val="008D52EE"/>
    <w:rsid w:val="008E2E73"/>
    <w:rsid w:val="008E3C83"/>
    <w:rsid w:val="008E4296"/>
    <w:rsid w:val="008E653C"/>
    <w:rsid w:val="008E6566"/>
    <w:rsid w:val="008F0E61"/>
    <w:rsid w:val="008F39E8"/>
    <w:rsid w:val="008F4723"/>
    <w:rsid w:val="008F4ADB"/>
    <w:rsid w:val="008F5BF6"/>
    <w:rsid w:val="008F5DA1"/>
    <w:rsid w:val="008F687E"/>
    <w:rsid w:val="008F6947"/>
    <w:rsid w:val="009006A4"/>
    <w:rsid w:val="009006AF"/>
    <w:rsid w:val="00902AC9"/>
    <w:rsid w:val="00903554"/>
    <w:rsid w:val="0090378E"/>
    <w:rsid w:val="00903C63"/>
    <w:rsid w:val="009040E5"/>
    <w:rsid w:val="00904CC8"/>
    <w:rsid w:val="00906CF5"/>
    <w:rsid w:val="009103A9"/>
    <w:rsid w:val="0091106D"/>
    <w:rsid w:val="0091216B"/>
    <w:rsid w:val="00912261"/>
    <w:rsid w:val="009129D5"/>
    <w:rsid w:val="0091431D"/>
    <w:rsid w:val="00917345"/>
    <w:rsid w:val="009206A7"/>
    <w:rsid w:val="00920901"/>
    <w:rsid w:val="00922277"/>
    <w:rsid w:val="00922609"/>
    <w:rsid w:val="00923454"/>
    <w:rsid w:val="0092423A"/>
    <w:rsid w:val="009249BA"/>
    <w:rsid w:val="00925349"/>
    <w:rsid w:val="00925ACA"/>
    <w:rsid w:val="00925BF5"/>
    <w:rsid w:val="00927A2D"/>
    <w:rsid w:val="00927C91"/>
    <w:rsid w:val="00927DB2"/>
    <w:rsid w:val="009325AF"/>
    <w:rsid w:val="0093272D"/>
    <w:rsid w:val="0093388E"/>
    <w:rsid w:val="00933EDE"/>
    <w:rsid w:val="009357E2"/>
    <w:rsid w:val="0093638C"/>
    <w:rsid w:val="009402E9"/>
    <w:rsid w:val="0094043C"/>
    <w:rsid w:val="00940E70"/>
    <w:rsid w:val="00940ED5"/>
    <w:rsid w:val="009420C7"/>
    <w:rsid w:val="00943176"/>
    <w:rsid w:val="0094476E"/>
    <w:rsid w:val="00945088"/>
    <w:rsid w:val="0094545D"/>
    <w:rsid w:val="009463CD"/>
    <w:rsid w:val="00950A86"/>
    <w:rsid w:val="00951F66"/>
    <w:rsid w:val="00952B85"/>
    <w:rsid w:val="00953E46"/>
    <w:rsid w:val="009543CA"/>
    <w:rsid w:val="00955702"/>
    <w:rsid w:val="00956603"/>
    <w:rsid w:val="00960C4A"/>
    <w:rsid w:val="00960EFD"/>
    <w:rsid w:val="00963A85"/>
    <w:rsid w:val="0096468B"/>
    <w:rsid w:val="00964BE3"/>
    <w:rsid w:val="0096558C"/>
    <w:rsid w:val="00965878"/>
    <w:rsid w:val="00965EF8"/>
    <w:rsid w:val="0096637C"/>
    <w:rsid w:val="0096749B"/>
    <w:rsid w:val="00970605"/>
    <w:rsid w:val="00970CDE"/>
    <w:rsid w:val="00970D4B"/>
    <w:rsid w:val="00971B0B"/>
    <w:rsid w:val="00972BA3"/>
    <w:rsid w:val="009751F9"/>
    <w:rsid w:val="009752A6"/>
    <w:rsid w:val="00976749"/>
    <w:rsid w:val="00977459"/>
    <w:rsid w:val="009778B6"/>
    <w:rsid w:val="0098187A"/>
    <w:rsid w:val="00982E0C"/>
    <w:rsid w:val="009831A6"/>
    <w:rsid w:val="00984470"/>
    <w:rsid w:val="00984788"/>
    <w:rsid w:val="00986AB3"/>
    <w:rsid w:val="00986C64"/>
    <w:rsid w:val="00987783"/>
    <w:rsid w:val="009878BE"/>
    <w:rsid w:val="00987E3E"/>
    <w:rsid w:val="00990823"/>
    <w:rsid w:val="00990D12"/>
    <w:rsid w:val="009910CE"/>
    <w:rsid w:val="0099186E"/>
    <w:rsid w:val="00991CDD"/>
    <w:rsid w:val="009926B4"/>
    <w:rsid w:val="00992D72"/>
    <w:rsid w:val="00993348"/>
    <w:rsid w:val="0099593B"/>
    <w:rsid w:val="00995A93"/>
    <w:rsid w:val="00996628"/>
    <w:rsid w:val="00997864"/>
    <w:rsid w:val="00997F45"/>
    <w:rsid w:val="009A05AE"/>
    <w:rsid w:val="009A16E7"/>
    <w:rsid w:val="009A4292"/>
    <w:rsid w:val="009A4B5A"/>
    <w:rsid w:val="009B05BE"/>
    <w:rsid w:val="009B098A"/>
    <w:rsid w:val="009B0AE3"/>
    <w:rsid w:val="009B30B9"/>
    <w:rsid w:val="009B39C4"/>
    <w:rsid w:val="009B4431"/>
    <w:rsid w:val="009B4514"/>
    <w:rsid w:val="009B46EA"/>
    <w:rsid w:val="009B67AE"/>
    <w:rsid w:val="009B7B6A"/>
    <w:rsid w:val="009C0484"/>
    <w:rsid w:val="009C228A"/>
    <w:rsid w:val="009C2B16"/>
    <w:rsid w:val="009C425A"/>
    <w:rsid w:val="009C5637"/>
    <w:rsid w:val="009C5718"/>
    <w:rsid w:val="009C5FFC"/>
    <w:rsid w:val="009C615B"/>
    <w:rsid w:val="009C67E3"/>
    <w:rsid w:val="009C70AF"/>
    <w:rsid w:val="009C71A7"/>
    <w:rsid w:val="009D1F23"/>
    <w:rsid w:val="009D1F60"/>
    <w:rsid w:val="009D2015"/>
    <w:rsid w:val="009D28EF"/>
    <w:rsid w:val="009D3F8B"/>
    <w:rsid w:val="009D41D1"/>
    <w:rsid w:val="009D7015"/>
    <w:rsid w:val="009D7228"/>
    <w:rsid w:val="009D7786"/>
    <w:rsid w:val="009E0274"/>
    <w:rsid w:val="009E19BD"/>
    <w:rsid w:val="009E3578"/>
    <w:rsid w:val="009E3709"/>
    <w:rsid w:val="009E56BD"/>
    <w:rsid w:val="009F0D81"/>
    <w:rsid w:val="009F2555"/>
    <w:rsid w:val="009F33EE"/>
    <w:rsid w:val="009F460B"/>
    <w:rsid w:val="009F485F"/>
    <w:rsid w:val="009F4DAF"/>
    <w:rsid w:val="009F58CC"/>
    <w:rsid w:val="009F6FD0"/>
    <w:rsid w:val="009F73F1"/>
    <w:rsid w:val="009F7549"/>
    <w:rsid w:val="009F785C"/>
    <w:rsid w:val="00A00CB8"/>
    <w:rsid w:val="00A010F4"/>
    <w:rsid w:val="00A02090"/>
    <w:rsid w:val="00A023B2"/>
    <w:rsid w:val="00A02AE0"/>
    <w:rsid w:val="00A02F24"/>
    <w:rsid w:val="00A0448B"/>
    <w:rsid w:val="00A0480F"/>
    <w:rsid w:val="00A0541E"/>
    <w:rsid w:val="00A075E2"/>
    <w:rsid w:val="00A07CAA"/>
    <w:rsid w:val="00A10B21"/>
    <w:rsid w:val="00A116A7"/>
    <w:rsid w:val="00A11D2F"/>
    <w:rsid w:val="00A13175"/>
    <w:rsid w:val="00A13474"/>
    <w:rsid w:val="00A13FB2"/>
    <w:rsid w:val="00A14967"/>
    <w:rsid w:val="00A152F1"/>
    <w:rsid w:val="00A15499"/>
    <w:rsid w:val="00A15EDD"/>
    <w:rsid w:val="00A22036"/>
    <w:rsid w:val="00A23D87"/>
    <w:rsid w:val="00A2432D"/>
    <w:rsid w:val="00A24D14"/>
    <w:rsid w:val="00A24F69"/>
    <w:rsid w:val="00A26ACC"/>
    <w:rsid w:val="00A313DF"/>
    <w:rsid w:val="00A314E8"/>
    <w:rsid w:val="00A333F4"/>
    <w:rsid w:val="00A3559D"/>
    <w:rsid w:val="00A35837"/>
    <w:rsid w:val="00A359C3"/>
    <w:rsid w:val="00A365A7"/>
    <w:rsid w:val="00A36E99"/>
    <w:rsid w:val="00A37852"/>
    <w:rsid w:val="00A40908"/>
    <w:rsid w:val="00A4487D"/>
    <w:rsid w:val="00A44C25"/>
    <w:rsid w:val="00A4502D"/>
    <w:rsid w:val="00A4512A"/>
    <w:rsid w:val="00A46DED"/>
    <w:rsid w:val="00A46E4B"/>
    <w:rsid w:val="00A47753"/>
    <w:rsid w:val="00A51152"/>
    <w:rsid w:val="00A51A47"/>
    <w:rsid w:val="00A5352F"/>
    <w:rsid w:val="00A5431E"/>
    <w:rsid w:val="00A54BF4"/>
    <w:rsid w:val="00A5646E"/>
    <w:rsid w:val="00A600D3"/>
    <w:rsid w:val="00A60307"/>
    <w:rsid w:val="00A61657"/>
    <w:rsid w:val="00A61856"/>
    <w:rsid w:val="00A6257C"/>
    <w:rsid w:val="00A63635"/>
    <w:rsid w:val="00A638CD"/>
    <w:rsid w:val="00A63A8A"/>
    <w:rsid w:val="00A63D60"/>
    <w:rsid w:val="00A647F0"/>
    <w:rsid w:val="00A64C58"/>
    <w:rsid w:val="00A64DDD"/>
    <w:rsid w:val="00A66CAD"/>
    <w:rsid w:val="00A66D6D"/>
    <w:rsid w:val="00A67B6A"/>
    <w:rsid w:val="00A70509"/>
    <w:rsid w:val="00A70F37"/>
    <w:rsid w:val="00A72107"/>
    <w:rsid w:val="00A73391"/>
    <w:rsid w:val="00A74E9C"/>
    <w:rsid w:val="00A77647"/>
    <w:rsid w:val="00A8072F"/>
    <w:rsid w:val="00A818EA"/>
    <w:rsid w:val="00A83558"/>
    <w:rsid w:val="00A83B6E"/>
    <w:rsid w:val="00A840EC"/>
    <w:rsid w:val="00A841D3"/>
    <w:rsid w:val="00A856FD"/>
    <w:rsid w:val="00A86FC4"/>
    <w:rsid w:val="00A87D5F"/>
    <w:rsid w:val="00A87DE2"/>
    <w:rsid w:val="00A90014"/>
    <w:rsid w:val="00A906C0"/>
    <w:rsid w:val="00A906C7"/>
    <w:rsid w:val="00A91770"/>
    <w:rsid w:val="00A926D0"/>
    <w:rsid w:val="00A9452B"/>
    <w:rsid w:val="00AA01CC"/>
    <w:rsid w:val="00AA0949"/>
    <w:rsid w:val="00AA20C8"/>
    <w:rsid w:val="00AA2FBB"/>
    <w:rsid w:val="00AA4A32"/>
    <w:rsid w:val="00AA60D9"/>
    <w:rsid w:val="00AB0ABD"/>
    <w:rsid w:val="00AB140D"/>
    <w:rsid w:val="00AB337C"/>
    <w:rsid w:val="00AB3990"/>
    <w:rsid w:val="00AB3A5A"/>
    <w:rsid w:val="00AB3FCE"/>
    <w:rsid w:val="00AB606E"/>
    <w:rsid w:val="00AB66F9"/>
    <w:rsid w:val="00AB768B"/>
    <w:rsid w:val="00AB7E6D"/>
    <w:rsid w:val="00AC0AA8"/>
    <w:rsid w:val="00AC0FEF"/>
    <w:rsid w:val="00AC10CF"/>
    <w:rsid w:val="00AC1854"/>
    <w:rsid w:val="00AC200F"/>
    <w:rsid w:val="00AC3087"/>
    <w:rsid w:val="00AC57DA"/>
    <w:rsid w:val="00AC58AC"/>
    <w:rsid w:val="00AC6E2E"/>
    <w:rsid w:val="00AD1C57"/>
    <w:rsid w:val="00AD2904"/>
    <w:rsid w:val="00AD4849"/>
    <w:rsid w:val="00AD53D6"/>
    <w:rsid w:val="00AD6333"/>
    <w:rsid w:val="00AD7BAA"/>
    <w:rsid w:val="00AE0F49"/>
    <w:rsid w:val="00AE16E3"/>
    <w:rsid w:val="00AE2C89"/>
    <w:rsid w:val="00AE30C7"/>
    <w:rsid w:val="00AE36D4"/>
    <w:rsid w:val="00AE49D6"/>
    <w:rsid w:val="00AE52B6"/>
    <w:rsid w:val="00AE76EE"/>
    <w:rsid w:val="00AF25AB"/>
    <w:rsid w:val="00AF27D1"/>
    <w:rsid w:val="00AF3757"/>
    <w:rsid w:val="00AF38E0"/>
    <w:rsid w:val="00AF4D22"/>
    <w:rsid w:val="00AF53CB"/>
    <w:rsid w:val="00AF755E"/>
    <w:rsid w:val="00B00C6C"/>
    <w:rsid w:val="00B01298"/>
    <w:rsid w:val="00B01772"/>
    <w:rsid w:val="00B01A95"/>
    <w:rsid w:val="00B03951"/>
    <w:rsid w:val="00B04493"/>
    <w:rsid w:val="00B05686"/>
    <w:rsid w:val="00B064EC"/>
    <w:rsid w:val="00B075BC"/>
    <w:rsid w:val="00B105B5"/>
    <w:rsid w:val="00B13BAF"/>
    <w:rsid w:val="00B140D0"/>
    <w:rsid w:val="00B14C3A"/>
    <w:rsid w:val="00B15A3B"/>
    <w:rsid w:val="00B16D0C"/>
    <w:rsid w:val="00B20601"/>
    <w:rsid w:val="00B20709"/>
    <w:rsid w:val="00B20CB0"/>
    <w:rsid w:val="00B20E72"/>
    <w:rsid w:val="00B21A2E"/>
    <w:rsid w:val="00B22086"/>
    <w:rsid w:val="00B24172"/>
    <w:rsid w:val="00B25DF0"/>
    <w:rsid w:val="00B26573"/>
    <w:rsid w:val="00B269D7"/>
    <w:rsid w:val="00B3083A"/>
    <w:rsid w:val="00B31682"/>
    <w:rsid w:val="00B31B45"/>
    <w:rsid w:val="00B32AE1"/>
    <w:rsid w:val="00B3484D"/>
    <w:rsid w:val="00B35565"/>
    <w:rsid w:val="00B36AFC"/>
    <w:rsid w:val="00B36AFD"/>
    <w:rsid w:val="00B37DA3"/>
    <w:rsid w:val="00B401D0"/>
    <w:rsid w:val="00B445FA"/>
    <w:rsid w:val="00B4661E"/>
    <w:rsid w:val="00B479FC"/>
    <w:rsid w:val="00B5166B"/>
    <w:rsid w:val="00B559B0"/>
    <w:rsid w:val="00B56657"/>
    <w:rsid w:val="00B56DCC"/>
    <w:rsid w:val="00B5746F"/>
    <w:rsid w:val="00B5797C"/>
    <w:rsid w:val="00B605BF"/>
    <w:rsid w:val="00B619CC"/>
    <w:rsid w:val="00B62C11"/>
    <w:rsid w:val="00B632DC"/>
    <w:rsid w:val="00B63B64"/>
    <w:rsid w:val="00B6428B"/>
    <w:rsid w:val="00B65932"/>
    <w:rsid w:val="00B663D6"/>
    <w:rsid w:val="00B6703E"/>
    <w:rsid w:val="00B67978"/>
    <w:rsid w:val="00B67E82"/>
    <w:rsid w:val="00B725A0"/>
    <w:rsid w:val="00B72C6E"/>
    <w:rsid w:val="00B731C2"/>
    <w:rsid w:val="00B734D8"/>
    <w:rsid w:val="00B76445"/>
    <w:rsid w:val="00B77BB9"/>
    <w:rsid w:val="00B80734"/>
    <w:rsid w:val="00B82EB1"/>
    <w:rsid w:val="00B83DF4"/>
    <w:rsid w:val="00B84A54"/>
    <w:rsid w:val="00B85F11"/>
    <w:rsid w:val="00B864F7"/>
    <w:rsid w:val="00B86CDB"/>
    <w:rsid w:val="00B87D39"/>
    <w:rsid w:val="00B91BAF"/>
    <w:rsid w:val="00B9350F"/>
    <w:rsid w:val="00B93B90"/>
    <w:rsid w:val="00B96084"/>
    <w:rsid w:val="00B97288"/>
    <w:rsid w:val="00BA01F1"/>
    <w:rsid w:val="00BA0294"/>
    <w:rsid w:val="00BA1CA7"/>
    <w:rsid w:val="00BA2380"/>
    <w:rsid w:val="00BA3A19"/>
    <w:rsid w:val="00BA3FE7"/>
    <w:rsid w:val="00BA4B85"/>
    <w:rsid w:val="00BB29E6"/>
    <w:rsid w:val="00BB341C"/>
    <w:rsid w:val="00BB73DF"/>
    <w:rsid w:val="00BB77AD"/>
    <w:rsid w:val="00BB7B41"/>
    <w:rsid w:val="00BC0105"/>
    <w:rsid w:val="00BC039D"/>
    <w:rsid w:val="00BC3243"/>
    <w:rsid w:val="00BC40EA"/>
    <w:rsid w:val="00BC6840"/>
    <w:rsid w:val="00BC7C50"/>
    <w:rsid w:val="00BD03AD"/>
    <w:rsid w:val="00BD1431"/>
    <w:rsid w:val="00BD191A"/>
    <w:rsid w:val="00BD2835"/>
    <w:rsid w:val="00BD4536"/>
    <w:rsid w:val="00BD47D3"/>
    <w:rsid w:val="00BD5898"/>
    <w:rsid w:val="00BD666A"/>
    <w:rsid w:val="00BD7435"/>
    <w:rsid w:val="00BE0AE2"/>
    <w:rsid w:val="00BE1FA2"/>
    <w:rsid w:val="00BE1FDC"/>
    <w:rsid w:val="00BE237F"/>
    <w:rsid w:val="00BE50C9"/>
    <w:rsid w:val="00BE5587"/>
    <w:rsid w:val="00BE75E6"/>
    <w:rsid w:val="00BF0833"/>
    <w:rsid w:val="00BF14AC"/>
    <w:rsid w:val="00BF36AC"/>
    <w:rsid w:val="00BF642C"/>
    <w:rsid w:val="00BF72B2"/>
    <w:rsid w:val="00BF7375"/>
    <w:rsid w:val="00C01507"/>
    <w:rsid w:val="00C041C1"/>
    <w:rsid w:val="00C04FC1"/>
    <w:rsid w:val="00C05493"/>
    <w:rsid w:val="00C06143"/>
    <w:rsid w:val="00C07434"/>
    <w:rsid w:val="00C07EBA"/>
    <w:rsid w:val="00C14801"/>
    <w:rsid w:val="00C159E2"/>
    <w:rsid w:val="00C17328"/>
    <w:rsid w:val="00C17777"/>
    <w:rsid w:val="00C1799D"/>
    <w:rsid w:val="00C17EF8"/>
    <w:rsid w:val="00C204AE"/>
    <w:rsid w:val="00C2157F"/>
    <w:rsid w:val="00C21580"/>
    <w:rsid w:val="00C2186A"/>
    <w:rsid w:val="00C21B99"/>
    <w:rsid w:val="00C223C0"/>
    <w:rsid w:val="00C22806"/>
    <w:rsid w:val="00C23171"/>
    <w:rsid w:val="00C26A7C"/>
    <w:rsid w:val="00C27156"/>
    <w:rsid w:val="00C32399"/>
    <w:rsid w:val="00C35232"/>
    <w:rsid w:val="00C36DD0"/>
    <w:rsid w:val="00C4157D"/>
    <w:rsid w:val="00C416DB"/>
    <w:rsid w:val="00C41C93"/>
    <w:rsid w:val="00C431EC"/>
    <w:rsid w:val="00C43A51"/>
    <w:rsid w:val="00C45412"/>
    <w:rsid w:val="00C463D8"/>
    <w:rsid w:val="00C4677C"/>
    <w:rsid w:val="00C46C7B"/>
    <w:rsid w:val="00C46D07"/>
    <w:rsid w:val="00C46EA0"/>
    <w:rsid w:val="00C4708D"/>
    <w:rsid w:val="00C47355"/>
    <w:rsid w:val="00C51782"/>
    <w:rsid w:val="00C51CE3"/>
    <w:rsid w:val="00C52C41"/>
    <w:rsid w:val="00C52CED"/>
    <w:rsid w:val="00C53264"/>
    <w:rsid w:val="00C5340D"/>
    <w:rsid w:val="00C53A2F"/>
    <w:rsid w:val="00C53E76"/>
    <w:rsid w:val="00C541ED"/>
    <w:rsid w:val="00C55530"/>
    <w:rsid w:val="00C5586E"/>
    <w:rsid w:val="00C55A8E"/>
    <w:rsid w:val="00C55D5B"/>
    <w:rsid w:val="00C560C9"/>
    <w:rsid w:val="00C57689"/>
    <w:rsid w:val="00C61316"/>
    <w:rsid w:val="00C630A6"/>
    <w:rsid w:val="00C64DA7"/>
    <w:rsid w:val="00C65251"/>
    <w:rsid w:val="00C664D4"/>
    <w:rsid w:val="00C670B7"/>
    <w:rsid w:val="00C674A5"/>
    <w:rsid w:val="00C6761F"/>
    <w:rsid w:val="00C67819"/>
    <w:rsid w:val="00C679D4"/>
    <w:rsid w:val="00C717E4"/>
    <w:rsid w:val="00C72137"/>
    <w:rsid w:val="00C722AC"/>
    <w:rsid w:val="00C72B87"/>
    <w:rsid w:val="00C73B6F"/>
    <w:rsid w:val="00C74378"/>
    <w:rsid w:val="00C7724A"/>
    <w:rsid w:val="00C81317"/>
    <w:rsid w:val="00C8532A"/>
    <w:rsid w:val="00C85D9A"/>
    <w:rsid w:val="00C860E4"/>
    <w:rsid w:val="00C86E8D"/>
    <w:rsid w:val="00C86FAA"/>
    <w:rsid w:val="00C9346A"/>
    <w:rsid w:val="00C9373B"/>
    <w:rsid w:val="00CA0EB6"/>
    <w:rsid w:val="00CA29BA"/>
    <w:rsid w:val="00CA2C38"/>
    <w:rsid w:val="00CA3E0A"/>
    <w:rsid w:val="00CA4C1D"/>
    <w:rsid w:val="00CA4D82"/>
    <w:rsid w:val="00CA7CC7"/>
    <w:rsid w:val="00CA7FD9"/>
    <w:rsid w:val="00CB0512"/>
    <w:rsid w:val="00CB072C"/>
    <w:rsid w:val="00CB0B3A"/>
    <w:rsid w:val="00CB646A"/>
    <w:rsid w:val="00CB7283"/>
    <w:rsid w:val="00CC0470"/>
    <w:rsid w:val="00CC20B2"/>
    <w:rsid w:val="00CC2286"/>
    <w:rsid w:val="00CC2765"/>
    <w:rsid w:val="00CC28D6"/>
    <w:rsid w:val="00CC3175"/>
    <w:rsid w:val="00CC4580"/>
    <w:rsid w:val="00CC5475"/>
    <w:rsid w:val="00CC7237"/>
    <w:rsid w:val="00CD0624"/>
    <w:rsid w:val="00CD1569"/>
    <w:rsid w:val="00CD1E3A"/>
    <w:rsid w:val="00CD29EE"/>
    <w:rsid w:val="00CD4543"/>
    <w:rsid w:val="00CD49A8"/>
    <w:rsid w:val="00CD761C"/>
    <w:rsid w:val="00CD794F"/>
    <w:rsid w:val="00CD7A20"/>
    <w:rsid w:val="00CE084C"/>
    <w:rsid w:val="00CE1F2E"/>
    <w:rsid w:val="00CE2DD5"/>
    <w:rsid w:val="00CE36DC"/>
    <w:rsid w:val="00CE410B"/>
    <w:rsid w:val="00CF011F"/>
    <w:rsid w:val="00CF0CC9"/>
    <w:rsid w:val="00CF1C0B"/>
    <w:rsid w:val="00CF1E7A"/>
    <w:rsid w:val="00CF2506"/>
    <w:rsid w:val="00CF47F7"/>
    <w:rsid w:val="00CF4BBC"/>
    <w:rsid w:val="00CF7562"/>
    <w:rsid w:val="00D00879"/>
    <w:rsid w:val="00D00D59"/>
    <w:rsid w:val="00D00FFB"/>
    <w:rsid w:val="00D010F7"/>
    <w:rsid w:val="00D0179D"/>
    <w:rsid w:val="00D04D1B"/>
    <w:rsid w:val="00D05248"/>
    <w:rsid w:val="00D0627C"/>
    <w:rsid w:val="00D06B8D"/>
    <w:rsid w:val="00D06FCC"/>
    <w:rsid w:val="00D071F9"/>
    <w:rsid w:val="00D11857"/>
    <w:rsid w:val="00D126E1"/>
    <w:rsid w:val="00D12ABF"/>
    <w:rsid w:val="00D13722"/>
    <w:rsid w:val="00D1391C"/>
    <w:rsid w:val="00D13A24"/>
    <w:rsid w:val="00D1486C"/>
    <w:rsid w:val="00D14E0D"/>
    <w:rsid w:val="00D153BB"/>
    <w:rsid w:val="00D15E3D"/>
    <w:rsid w:val="00D16B58"/>
    <w:rsid w:val="00D17210"/>
    <w:rsid w:val="00D1751E"/>
    <w:rsid w:val="00D20BC8"/>
    <w:rsid w:val="00D217A3"/>
    <w:rsid w:val="00D21A73"/>
    <w:rsid w:val="00D246CE"/>
    <w:rsid w:val="00D24FB0"/>
    <w:rsid w:val="00D25BDF"/>
    <w:rsid w:val="00D2602B"/>
    <w:rsid w:val="00D264A3"/>
    <w:rsid w:val="00D26D91"/>
    <w:rsid w:val="00D26EA4"/>
    <w:rsid w:val="00D27F34"/>
    <w:rsid w:val="00D30146"/>
    <w:rsid w:val="00D30DF7"/>
    <w:rsid w:val="00D31ED5"/>
    <w:rsid w:val="00D34C24"/>
    <w:rsid w:val="00D36EC0"/>
    <w:rsid w:val="00D400F3"/>
    <w:rsid w:val="00D4088C"/>
    <w:rsid w:val="00D409AB"/>
    <w:rsid w:val="00D413D8"/>
    <w:rsid w:val="00D431AD"/>
    <w:rsid w:val="00D44248"/>
    <w:rsid w:val="00D50472"/>
    <w:rsid w:val="00D50975"/>
    <w:rsid w:val="00D50FCF"/>
    <w:rsid w:val="00D5122E"/>
    <w:rsid w:val="00D51857"/>
    <w:rsid w:val="00D53E0F"/>
    <w:rsid w:val="00D55A01"/>
    <w:rsid w:val="00D569BC"/>
    <w:rsid w:val="00D56C15"/>
    <w:rsid w:val="00D5709F"/>
    <w:rsid w:val="00D57269"/>
    <w:rsid w:val="00D57665"/>
    <w:rsid w:val="00D57750"/>
    <w:rsid w:val="00D57BFB"/>
    <w:rsid w:val="00D606B2"/>
    <w:rsid w:val="00D6118F"/>
    <w:rsid w:val="00D61F2F"/>
    <w:rsid w:val="00D707CC"/>
    <w:rsid w:val="00D73484"/>
    <w:rsid w:val="00D77022"/>
    <w:rsid w:val="00D777A6"/>
    <w:rsid w:val="00D779EF"/>
    <w:rsid w:val="00D81993"/>
    <w:rsid w:val="00D82168"/>
    <w:rsid w:val="00D84EAE"/>
    <w:rsid w:val="00D857B0"/>
    <w:rsid w:val="00D85F15"/>
    <w:rsid w:val="00D86504"/>
    <w:rsid w:val="00D87766"/>
    <w:rsid w:val="00D9004A"/>
    <w:rsid w:val="00D90221"/>
    <w:rsid w:val="00D91EA8"/>
    <w:rsid w:val="00D9274E"/>
    <w:rsid w:val="00D9308E"/>
    <w:rsid w:val="00D932D8"/>
    <w:rsid w:val="00D942D5"/>
    <w:rsid w:val="00D94944"/>
    <w:rsid w:val="00D95E11"/>
    <w:rsid w:val="00D96C05"/>
    <w:rsid w:val="00DA126F"/>
    <w:rsid w:val="00DA182F"/>
    <w:rsid w:val="00DA1C22"/>
    <w:rsid w:val="00DA27D0"/>
    <w:rsid w:val="00DA299C"/>
    <w:rsid w:val="00DA35A3"/>
    <w:rsid w:val="00DA442A"/>
    <w:rsid w:val="00DA4E6C"/>
    <w:rsid w:val="00DA5E23"/>
    <w:rsid w:val="00DA7868"/>
    <w:rsid w:val="00DA7F3C"/>
    <w:rsid w:val="00DB0CCC"/>
    <w:rsid w:val="00DB0E0E"/>
    <w:rsid w:val="00DB2CAB"/>
    <w:rsid w:val="00DB47FF"/>
    <w:rsid w:val="00DB644A"/>
    <w:rsid w:val="00DB6589"/>
    <w:rsid w:val="00DB6721"/>
    <w:rsid w:val="00DB7433"/>
    <w:rsid w:val="00DC061E"/>
    <w:rsid w:val="00DC0E1F"/>
    <w:rsid w:val="00DC1F7B"/>
    <w:rsid w:val="00DC2D9F"/>
    <w:rsid w:val="00DC2F9D"/>
    <w:rsid w:val="00DC3E32"/>
    <w:rsid w:val="00DC475C"/>
    <w:rsid w:val="00DC7547"/>
    <w:rsid w:val="00DC7FD5"/>
    <w:rsid w:val="00DD03BF"/>
    <w:rsid w:val="00DD0EDF"/>
    <w:rsid w:val="00DD145F"/>
    <w:rsid w:val="00DD15A4"/>
    <w:rsid w:val="00DD2605"/>
    <w:rsid w:val="00DD372B"/>
    <w:rsid w:val="00DD4109"/>
    <w:rsid w:val="00DD5031"/>
    <w:rsid w:val="00DD7A75"/>
    <w:rsid w:val="00DD7DAB"/>
    <w:rsid w:val="00DE0116"/>
    <w:rsid w:val="00DE16CE"/>
    <w:rsid w:val="00DE1848"/>
    <w:rsid w:val="00DE19BF"/>
    <w:rsid w:val="00DE4E07"/>
    <w:rsid w:val="00DE5851"/>
    <w:rsid w:val="00DE6A60"/>
    <w:rsid w:val="00DF04BF"/>
    <w:rsid w:val="00DF098E"/>
    <w:rsid w:val="00DF14F2"/>
    <w:rsid w:val="00DF22B3"/>
    <w:rsid w:val="00DF2970"/>
    <w:rsid w:val="00DF45DD"/>
    <w:rsid w:val="00DF4843"/>
    <w:rsid w:val="00DF75AD"/>
    <w:rsid w:val="00E00A20"/>
    <w:rsid w:val="00E0194F"/>
    <w:rsid w:val="00E01DA8"/>
    <w:rsid w:val="00E0280D"/>
    <w:rsid w:val="00E02BAD"/>
    <w:rsid w:val="00E0395E"/>
    <w:rsid w:val="00E03B4F"/>
    <w:rsid w:val="00E04596"/>
    <w:rsid w:val="00E054DD"/>
    <w:rsid w:val="00E0575A"/>
    <w:rsid w:val="00E06793"/>
    <w:rsid w:val="00E06A5F"/>
    <w:rsid w:val="00E079B0"/>
    <w:rsid w:val="00E100EB"/>
    <w:rsid w:val="00E116ED"/>
    <w:rsid w:val="00E12120"/>
    <w:rsid w:val="00E130B8"/>
    <w:rsid w:val="00E131F0"/>
    <w:rsid w:val="00E13586"/>
    <w:rsid w:val="00E136B9"/>
    <w:rsid w:val="00E1370D"/>
    <w:rsid w:val="00E17480"/>
    <w:rsid w:val="00E175CA"/>
    <w:rsid w:val="00E21377"/>
    <w:rsid w:val="00E21864"/>
    <w:rsid w:val="00E2205C"/>
    <w:rsid w:val="00E23130"/>
    <w:rsid w:val="00E252D4"/>
    <w:rsid w:val="00E2664E"/>
    <w:rsid w:val="00E3231E"/>
    <w:rsid w:val="00E33437"/>
    <w:rsid w:val="00E3378E"/>
    <w:rsid w:val="00E3601A"/>
    <w:rsid w:val="00E36C20"/>
    <w:rsid w:val="00E36FCE"/>
    <w:rsid w:val="00E37B8F"/>
    <w:rsid w:val="00E4058F"/>
    <w:rsid w:val="00E40ED6"/>
    <w:rsid w:val="00E41572"/>
    <w:rsid w:val="00E42A51"/>
    <w:rsid w:val="00E42FDD"/>
    <w:rsid w:val="00E431A7"/>
    <w:rsid w:val="00E4381B"/>
    <w:rsid w:val="00E44FFD"/>
    <w:rsid w:val="00E45DFC"/>
    <w:rsid w:val="00E46DC7"/>
    <w:rsid w:val="00E506B9"/>
    <w:rsid w:val="00E5280B"/>
    <w:rsid w:val="00E52993"/>
    <w:rsid w:val="00E52E6B"/>
    <w:rsid w:val="00E546AD"/>
    <w:rsid w:val="00E55919"/>
    <w:rsid w:val="00E60802"/>
    <w:rsid w:val="00E61EEE"/>
    <w:rsid w:val="00E62C7F"/>
    <w:rsid w:val="00E63264"/>
    <w:rsid w:val="00E639A0"/>
    <w:rsid w:val="00E64049"/>
    <w:rsid w:val="00E65767"/>
    <w:rsid w:val="00E673A7"/>
    <w:rsid w:val="00E71083"/>
    <w:rsid w:val="00E71AAE"/>
    <w:rsid w:val="00E71D57"/>
    <w:rsid w:val="00E71FCE"/>
    <w:rsid w:val="00E72208"/>
    <w:rsid w:val="00E7388E"/>
    <w:rsid w:val="00E74552"/>
    <w:rsid w:val="00E75054"/>
    <w:rsid w:val="00E758F1"/>
    <w:rsid w:val="00E80194"/>
    <w:rsid w:val="00E82AA1"/>
    <w:rsid w:val="00E82DE5"/>
    <w:rsid w:val="00E82E6D"/>
    <w:rsid w:val="00E832B1"/>
    <w:rsid w:val="00E83526"/>
    <w:rsid w:val="00E83FBB"/>
    <w:rsid w:val="00E855AE"/>
    <w:rsid w:val="00E855F0"/>
    <w:rsid w:val="00E85B82"/>
    <w:rsid w:val="00E85FA1"/>
    <w:rsid w:val="00E87684"/>
    <w:rsid w:val="00E90499"/>
    <w:rsid w:val="00E95367"/>
    <w:rsid w:val="00E95B54"/>
    <w:rsid w:val="00E962B4"/>
    <w:rsid w:val="00E96431"/>
    <w:rsid w:val="00E9744C"/>
    <w:rsid w:val="00E97899"/>
    <w:rsid w:val="00EA0FF2"/>
    <w:rsid w:val="00EA1844"/>
    <w:rsid w:val="00EA186F"/>
    <w:rsid w:val="00EA1A0B"/>
    <w:rsid w:val="00EA1EFE"/>
    <w:rsid w:val="00EA22D2"/>
    <w:rsid w:val="00EA4403"/>
    <w:rsid w:val="00EA4A99"/>
    <w:rsid w:val="00EA4B07"/>
    <w:rsid w:val="00EA66A8"/>
    <w:rsid w:val="00EA7ED9"/>
    <w:rsid w:val="00EB0522"/>
    <w:rsid w:val="00EB2E30"/>
    <w:rsid w:val="00EB4630"/>
    <w:rsid w:val="00EB4B62"/>
    <w:rsid w:val="00EB6485"/>
    <w:rsid w:val="00EB7425"/>
    <w:rsid w:val="00EB774A"/>
    <w:rsid w:val="00EB7C55"/>
    <w:rsid w:val="00EB7D54"/>
    <w:rsid w:val="00EC041C"/>
    <w:rsid w:val="00EC078C"/>
    <w:rsid w:val="00EC235F"/>
    <w:rsid w:val="00EC7609"/>
    <w:rsid w:val="00EC7BB0"/>
    <w:rsid w:val="00EC7D62"/>
    <w:rsid w:val="00ED000E"/>
    <w:rsid w:val="00ED2BCF"/>
    <w:rsid w:val="00ED2D67"/>
    <w:rsid w:val="00ED3AAC"/>
    <w:rsid w:val="00ED4F69"/>
    <w:rsid w:val="00ED57DA"/>
    <w:rsid w:val="00ED6441"/>
    <w:rsid w:val="00ED655B"/>
    <w:rsid w:val="00ED79CF"/>
    <w:rsid w:val="00EE0EAD"/>
    <w:rsid w:val="00EE0ED9"/>
    <w:rsid w:val="00EE125B"/>
    <w:rsid w:val="00EE1EF1"/>
    <w:rsid w:val="00EE3790"/>
    <w:rsid w:val="00EE40D8"/>
    <w:rsid w:val="00EE472B"/>
    <w:rsid w:val="00EE7944"/>
    <w:rsid w:val="00EF0CD3"/>
    <w:rsid w:val="00EF0D8C"/>
    <w:rsid w:val="00EF1F8E"/>
    <w:rsid w:val="00EF2FD7"/>
    <w:rsid w:val="00EF2FDD"/>
    <w:rsid w:val="00EF54D2"/>
    <w:rsid w:val="00EF646D"/>
    <w:rsid w:val="00EF7EA2"/>
    <w:rsid w:val="00F00328"/>
    <w:rsid w:val="00F00741"/>
    <w:rsid w:val="00F015B1"/>
    <w:rsid w:val="00F020F0"/>
    <w:rsid w:val="00F022C2"/>
    <w:rsid w:val="00F02D01"/>
    <w:rsid w:val="00F04AAB"/>
    <w:rsid w:val="00F04B72"/>
    <w:rsid w:val="00F07001"/>
    <w:rsid w:val="00F07047"/>
    <w:rsid w:val="00F10F68"/>
    <w:rsid w:val="00F13217"/>
    <w:rsid w:val="00F13697"/>
    <w:rsid w:val="00F14F5D"/>
    <w:rsid w:val="00F17CF1"/>
    <w:rsid w:val="00F2002A"/>
    <w:rsid w:val="00F21630"/>
    <w:rsid w:val="00F22215"/>
    <w:rsid w:val="00F22976"/>
    <w:rsid w:val="00F22CFA"/>
    <w:rsid w:val="00F23350"/>
    <w:rsid w:val="00F23A77"/>
    <w:rsid w:val="00F23B35"/>
    <w:rsid w:val="00F2415B"/>
    <w:rsid w:val="00F24B15"/>
    <w:rsid w:val="00F2576B"/>
    <w:rsid w:val="00F266C2"/>
    <w:rsid w:val="00F27AC7"/>
    <w:rsid w:val="00F27CDD"/>
    <w:rsid w:val="00F30720"/>
    <w:rsid w:val="00F32EB6"/>
    <w:rsid w:val="00F40023"/>
    <w:rsid w:val="00F41097"/>
    <w:rsid w:val="00F419CC"/>
    <w:rsid w:val="00F434C5"/>
    <w:rsid w:val="00F45B69"/>
    <w:rsid w:val="00F46C74"/>
    <w:rsid w:val="00F46DC3"/>
    <w:rsid w:val="00F47888"/>
    <w:rsid w:val="00F47C42"/>
    <w:rsid w:val="00F52817"/>
    <w:rsid w:val="00F528D0"/>
    <w:rsid w:val="00F528DE"/>
    <w:rsid w:val="00F54133"/>
    <w:rsid w:val="00F54702"/>
    <w:rsid w:val="00F547E2"/>
    <w:rsid w:val="00F54820"/>
    <w:rsid w:val="00F54EED"/>
    <w:rsid w:val="00F55367"/>
    <w:rsid w:val="00F5560F"/>
    <w:rsid w:val="00F574AE"/>
    <w:rsid w:val="00F5782B"/>
    <w:rsid w:val="00F578DE"/>
    <w:rsid w:val="00F60424"/>
    <w:rsid w:val="00F63118"/>
    <w:rsid w:val="00F636ED"/>
    <w:rsid w:val="00F63D4A"/>
    <w:rsid w:val="00F65D8B"/>
    <w:rsid w:val="00F66281"/>
    <w:rsid w:val="00F66CB7"/>
    <w:rsid w:val="00F66D53"/>
    <w:rsid w:val="00F70C3D"/>
    <w:rsid w:val="00F70CB0"/>
    <w:rsid w:val="00F70FB0"/>
    <w:rsid w:val="00F71698"/>
    <w:rsid w:val="00F72287"/>
    <w:rsid w:val="00F72731"/>
    <w:rsid w:val="00F750DF"/>
    <w:rsid w:val="00F7539E"/>
    <w:rsid w:val="00F758A7"/>
    <w:rsid w:val="00F76BD5"/>
    <w:rsid w:val="00F77C36"/>
    <w:rsid w:val="00F8022A"/>
    <w:rsid w:val="00F8067E"/>
    <w:rsid w:val="00F80853"/>
    <w:rsid w:val="00F822FB"/>
    <w:rsid w:val="00F824AA"/>
    <w:rsid w:val="00F83A4C"/>
    <w:rsid w:val="00F84D69"/>
    <w:rsid w:val="00F85A4D"/>
    <w:rsid w:val="00F85BA0"/>
    <w:rsid w:val="00F85EE7"/>
    <w:rsid w:val="00F86989"/>
    <w:rsid w:val="00F869F6"/>
    <w:rsid w:val="00F870AD"/>
    <w:rsid w:val="00F919F6"/>
    <w:rsid w:val="00F93567"/>
    <w:rsid w:val="00F93C57"/>
    <w:rsid w:val="00F93ED7"/>
    <w:rsid w:val="00F9410F"/>
    <w:rsid w:val="00F9473E"/>
    <w:rsid w:val="00F963EB"/>
    <w:rsid w:val="00F968BB"/>
    <w:rsid w:val="00F9741B"/>
    <w:rsid w:val="00F97B76"/>
    <w:rsid w:val="00FA01EB"/>
    <w:rsid w:val="00FA0A7D"/>
    <w:rsid w:val="00FA1596"/>
    <w:rsid w:val="00FA2999"/>
    <w:rsid w:val="00FA352F"/>
    <w:rsid w:val="00FA3EE1"/>
    <w:rsid w:val="00FA487F"/>
    <w:rsid w:val="00FA5493"/>
    <w:rsid w:val="00FA5C61"/>
    <w:rsid w:val="00FB13F9"/>
    <w:rsid w:val="00FB1C5C"/>
    <w:rsid w:val="00FB23BE"/>
    <w:rsid w:val="00FB287F"/>
    <w:rsid w:val="00FB5996"/>
    <w:rsid w:val="00FB5CE8"/>
    <w:rsid w:val="00FB6124"/>
    <w:rsid w:val="00FB63D1"/>
    <w:rsid w:val="00FB6F09"/>
    <w:rsid w:val="00FB7FE4"/>
    <w:rsid w:val="00FC00E9"/>
    <w:rsid w:val="00FC0889"/>
    <w:rsid w:val="00FC088A"/>
    <w:rsid w:val="00FC0932"/>
    <w:rsid w:val="00FC1BFD"/>
    <w:rsid w:val="00FC1D3F"/>
    <w:rsid w:val="00FC2DC7"/>
    <w:rsid w:val="00FC437A"/>
    <w:rsid w:val="00FC5295"/>
    <w:rsid w:val="00FD274B"/>
    <w:rsid w:val="00FD2CE7"/>
    <w:rsid w:val="00FD4377"/>
    <w:rsid w:val="00FD4F72"/>
    <w:rsid w:val="00FD5E73"/>
    <w:rsid w:val="00FD66E5"/>
    <w:rsid w:val="00FD6C77"/>
    <w:rsid w:val="00FE054A"/>
    <w:rsid w:val="00FE1708"/>
    <w:rsid w:val="00FE466C"/>
    <w:rsid w:val="00FE5CFC"/>
    <w:rsid w:val="00FF0831"/>
    <w:rsid w:val="00FF085E"/>
    <w:rsid w:val="00FF0BE6"/>
    <w:rsid w:val="00FF0D6D"/>
    <w:rsid w:val="00FF2FF0"/>
    <w:rsid w:val="00FF4B98"/>
    <w:rsid w:val="00FF50DE"/>
    <w:rsid w:val="00FF5CB4"/>
    <w:rsid w:val="00FF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D9D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D46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F85EE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4D4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 SansSerif Std Light" w:eastAsia="Rotis SansSerif Std Light" w:hAnsi="Malgun Gothic" w:cs="Rotis SansSerif Std Light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06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0601"/>
  </w:style>
  <w:style w:type="paragraph" w:styleId="Footer">
    <w:name w:val="footer"/>
    <w:basedOn w:val="Normal"/>
    <w:link w:val="FooterChar"/>
    <w:uiPriority w:val="99"/>
    <w:unhideWhenUsed/>
    <w:rsid w:val="00B206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0601"/>
  </w:style>
  <w:style w:type="paragraph" w:styleId="ListParagraph">
    <w:name w:val="List Paragraph"/>
    <w:basedOn w:val="Normal"/>
    <w:uiPriority w:val="34"/>
    <w:qFormat/>
    <w:rsid w:val="0010654D"/>
    <w:pPr>
      <w:ind w:leftChars="400" w:left="800"/>
    </w:pPr>
  </w:style>
  <w:style w:type="character" w:customStyle="1" w:styleId="highlight">
    <w:name w:val="highlight"/>
    <w:basedOn w:val="DefaultParagraphFont"/>
    <w:rsid w:val="0010654D"/>
  </w:style>
  <w:style w:type="character" w:customStyle="1" w:styleId="Heading3Char">
    <w:name w:val="Heading 3 Char"/>
    <w:basedOn w:val="DefaultParagraphFont"/>
    <w:link w:val="Heading3"/>
    <w:uiPriority w:val="9"/>
    <w:rsid w:val="00F85EE7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F85EE7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F85EE7"/>
  </w:style>
  <w:style w:type="character" w:customStyle="1" w:styleId="highlight2">
    <w:name w:val="highlight2"/>
    <w:rsid w:val="00E65767"/>
  </w:style>
  <w:style w:type="character" w:styleId="CommentReference">
    <w:name w:val="annotation reference"/>
    <w:basedOn w:val="DefaultParagraphFont"/>
    <w:uiPriority w:val="99"/>
    <w:semiHidden/>
    <w:unhideWhenUsed/>
    <w:rsid w:val="00FF5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CB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CB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CB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CB4"/>
    <w:rPr>
      <w:rFonts w:ascii="Segoe UI" w:hAnsi="Segoe UI" w:cs="Segoe UI"/>
      <w:sz w:val="18"/>
      <w:szCs w:val="18"/>
    </w:rPr>
  </w:style>
  <w:style w:type="character" w:customStyle="1" w:styleId="docsum-authors2">
    <w:name w:val="docsum-authors2"/>
    <w:basedOn w:val="DefaultParagraphFont"/>
    <w:rsid w:val="0005120F"/>
  </w:style>
  <w:style w:type="character" w:styleId="LineNumber">
    <w:name w:val="line number"/>
    <w:basedOn w:val="DefaultParagraphFont"/>
    <w:uiPriority w:val="99"/>
    <w:semiHidden/>
    <w:unhideWhenUsed/>
    <w:rsid w:val="003E4F4B"/>
  </w:style>
  <w:style w:type="paragraph" w:styleId="NormalWeb">
    <w:name w:val="Normal (Web)"/>
    <w:basedOn w:val="Normal"/>
    <w:uiPriority w:val="99"/>
    <w:semiHidden/>
    <w:unhideWhenUsed/>
    <w:rsid w:val="00AF75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812BC"/>
    <w:pPr>
      <w:spacing w:after="0" w:line="240" w:lineRule="auto"/>
      <w:jc w:val="left"/>
    </w:pPr>
  </w:style>
  <w:style w:type="table" w:customStyle="1" w:styleId="PlainTable1">
    <w:name w:val="Plain Table 1"/>
    <w:basedOn w:val="TableNormal"/>
    <w:uiPriority w:val="41"/>
    <w:rsid w:val="00856A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D46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F85EE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4D4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 SansSerif Std Light" w:eastAsia="Rotis SansSerif Std Light" w:hAnsi="Malgun Gothic" w:cs="Rotis SansSerif Std Light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06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0601"/>
  </w:style>
  <w:style w:type="paragraph" w:styleId="Footer">
    <w:name w:val="footer"/>
    <w:basedOn w:val="Normal"/>
    <w:link w:val="FooterChar"/>
    <w:uiPriority w:val="99"/>
    <w:unhideWhenUsed/>
    <w:rsid w:val="00B206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0601"/>
  </w:style>
  <w:style w:type="paragraph" w:styleId="ListParagraph">
    <w:name w:val="List Paragraph"/>
    <w:basedOn w:val="Normal"/>
    <w:uiPriority w:val="34"/>
    <w:qFormat/>
    <w:rsid w:val="0010654D"/>
    <w:pPr>
      <w:ind w:leftChars="400" w:left="800"/>
    </w:pPr>
  </w:style>
  <w:style w:type="character" w:customStyle="1" w:styleId="highlight">
    <w:name w:val="highlight"/>
    <w:basedOn w:val="DefaultParagraphFont"/>
    <w:rsid w:val="0010654D"/>
  </w:style>
  <w:style w:type="character" w:customStyle="1" w:styleId="Heading3Char">
    <w:name w:val="Heading 3 Char"/>
    <w:basedOn w:val="DefaultParagraphFont"/>
    <w:link w:val="Heading3"/>
    <w:uiPriority w:val="9"/>
    <w:rsid w:val="00F85EE7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F85EE7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F85EE7"/>
  </w:style>
  <w:style w:type="character" w:customStyle="1" w:styleId="highlight2">
    <w:name w:val="highlight2"/>
    <w:rsid w:val="00E65767"/>
  </w:style>
  <w:style w:type="character" w:styleId="CommentReference">
    <w:name w:val="annotation reference"/>
    <w:basedOn w:val="DefaultParagraphFont"/>
    <w:uiPriority w:val="99"/>
    <w:semiHidden/>
    <w:unhideWhenUsed/>
    <w:rsid w:val="00FF5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CB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CB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CB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CB4"/>
    <w:rPr>
      <w:rFonts w:ascii="Segoe UI" w:hAnsi="Segoe UI" w:cs="Segoe UI"/>
      <w:sz w:val="18"/>
      <w:szCs w:val="18"/>
    </w:rPr>
  </w:style>
  <w:style w:type="character" w:customStyle="1" w:styleId="docsum-authors2">
    <w:name w:val="docsum-authors2"/>
    <w:basedOn w:val="DefaultParagraphFont"/>
    <w:rsid w:val="0005120F"/>
  </w:style>
  <w:style w:type="character" w:styleId="LineNumber">
    <w:name w:val="line number"/>
    <w:basedOn w:val="DefaultParagraphFont"/>
    <w:uiPriority w:val="99"/>
    <w:semiHidden/>
    <w:unhideWhenUsed/>
    <w:rsid w:val="003E4F4B"/>
  </w:style>
  <w:style w:type="paragraph" w:styleId="NormalWeb">
    <w:name w:val="Normal (Web)"/>
    <w:basedOn w:val="Normal"/>
    <w:uiPriority w:val="99"/>
    <w:semiHidden/>
    <w:unhideWhenUsed/>
    <w:rsid w:val="00AF75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812BC"/>
    <w:pPr>
      <w:spacing w:after="0" w:line="240" w:lineRule="auto"/>
      <w:jc w:val="left"/>
    </w:pPr>
  </w:style>
  <w:style w:type="table" w:customStyle="1" w:styleId="PlainTable1">
    <w:name w:val="Plain Table 1"/>
    <w:basedOn w:val="TableNormal"/>
    <w:uiPriority w:val="41"/>
    <w:rsid w:val="00856A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2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0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3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79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082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47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639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7030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4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74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71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14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221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407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2401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8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0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1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188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13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67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543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436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6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53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526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122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328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693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5085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5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5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8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68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006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113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0953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88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381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10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378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478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6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72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0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23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065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84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754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4977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4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3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1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20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573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75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711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859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8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8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4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303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00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344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04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100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3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1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0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41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122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377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5854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5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0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42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201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315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440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39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4085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4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9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5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5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15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072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413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420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1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1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994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154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574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0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708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4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3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3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0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63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48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1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919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08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76DB0-8862-4C36-8474-DAA0536927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238D09-3B42-4E67-A32C-76D938264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</Words>
  <Characters>256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Sandeep Sharma</cp:lastModifiedBy>
  <cp:revision>5</cp:revision>
  <cp:lastPrinted>2019-07-23T04:27:00Z</cp:lastPrinted>
  <dcterms:created xsi:type="dcterms:W3CDTF">2022-05-25T01:13:00Z</dcterms:created>
  <dcterms:modified xsi:type="dcterms:W3CDTF">2022-05-3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AwdWjTrudIcg</vt:lpwstr>
  </property>
  <property fmtid="{D5CDD505-2E9C-101B-9397-08002B2CF9AE}" pid="3" name="TRFLID">
    <vt:lpwstr>Nd/vnP14DCe4XH6+wqyjeeh/9Ko3ySHr</vt:lpwstr>
  </property>
</Properties>
</file>